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71949" w14:textId="77777777" w:rsidR="00D37F7B" w:rsidRPr="004B5936" w:rsidRDefault="004B5936">
      <w:pPr>
        <w:pStyle w:val="BodyText"/>
        <w:rPr>
          <w:rFonts w:ascii="Arial" w:hAnsi="Arial" w:cs="Arial"/>
          <w:b w:val="0"/>
          <w:bCs w:val="0"/>
          <w:sz w:val="22"/>
          <w:szCs w:val="22"/>
        </w:rPr>
      </w:pPr>
      <w:proofErr w:type="gramStart"/>
      <w:r w:rsidRPr="004B5936">
        <w:rPr>
          <w:rFonts w:ascii="Arial" w:hAnsi="Arial" w:cs="Arial"/>
          <w:sz w:val="22"/>
          <w:szCs w:val="22"/>
        </w:rPr>
        <w:t>Supplementary Table 3.</w:t>
      </w:r>
      <w:proofErr w:type="gramEnd"/>
      <w:r w:rsidRPr="004B5936">
        <w:rPr>
          <w:rFonts w:ascii="Arial" w:hAnsi="Arial" w:cs="Arial"/>
          <w:sz w:val="22"/>
          <w:szCs w:val="22"/>
        </w:rPr>
        <w:t xml:space="preserve"> A custom </w:t>
      </w:r>
      <w:proofErr w:type="spellStart"/>
      <w:r w:rsidRPr="004B5936">
        <w:rPr>
          <w:rFonts w:ascii="Arial" w:hAnsi="Arial" w:cs="Arial"/>
          <w:sz w:val="22"/>
          <w:szCs w:val="22"/>
        </w:rPr>
        <w:t>amplicon</w:t>
      </w:r>
      <w:proofErr w:type="spellEnd"/>
      <w:r w:rsidRPr="004B5936">
        <w:rPr>
          <w:rFonts w:ascii="Arial" w:hAnsi="Arial" w:cs="Arial"/>
          <w:sz w:val="22"/>
          <w:szCs w:val="22"/>
        </w:rPr>
        <w:t xml:space="preserve"> p</w:t>
      </w:r>
      <w:r>
        <w:rPr>
          <w:rFonts w:ascii="Arial" w:hAnsi="Arial" w:cs="Arial"/>
          <w:sz w:val="22"/>
          <w:szCs w:val="22"/>
        </w:rPr>
        <w:t xml:space="preserve">anels designed for targeted DNA </w:t>
      </w:r>
      <w:r w:rsidRPr="004B5936">
        <w:rPr>
          <w:rFonts w:ascii="Arial" w:hAnsi="Arial" w:cs="Arial"/>
          <w:sz w:val="22"/>
          <w:szCs w:val="22"/>
        </w:rPr>
        <w:t>sequencing.</w:t>
      </w:r>
    </w:p>
    <w:p w14:paraId="3091E342" w14:textId="77777777" w:rsidR="00D37F7B" w:rsidRPr="004B5936" w:rsidRDefault="00D37F7B">
      <w:pPr>
        <w:spacing w:before="9"/>
        <w:rPr>
          <w:rFonts w:ascii="Arial" w:eastAsia="Calibri" w:hAnsi="Arial" w:cs="Arial"/>
          <w:b/>
          <w:bCs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7"/>
        <w:gridCol w:w="1643"/>
        <w:gridCol w:w="1927"/>
        <w:gridCol w:w="1981"/>
        <w:gridCol w:w="1741"/>
      </w:tblGrid>
      <w:tr w:rsidR="00D37F7B" w:rsidRPr="004B5936" w14:paraId="4E02188F" w14:textId="77777777">
        <w:trPr>
          <w:trHeight w:hRule="exact" w:val="309"/>
        </w:trPr>
        <w:tc>
          <w:tcPr>
            <w:tcW w:w="1067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67C8175E" w14:textId="77777777" w:rsidR="00D37F7B" w:rsidRPr="004B5936" w:rsidRDefault="004B5936">
            <w:pPr>
              <w:pStyle w:val="TableParagraph"/>
              <w:spacing w:line="264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164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02355A6D" w14:textId="77777777" w:rsidR="00D37F7B" w:rsidRPr="004B5936" w:rsidRDefault="004B5936">
            <w:pPr>
              <w:pStyle w:val="TableParagraph"/>
              <w:spacing w:line="264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b/>
                <w:spacing w:val="-1"/>
              </w:rPr>
              <w:t>Chromosome</w:t>
            </w:r>
          </w:p>
        </w:tc>
        <w:tc>
          <w:tcPr>
            <w:tcW w:w="1927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53DAC2F1" w14:textId="77777777" w:rsidR="00D37F7B" w:rsidRPr="004B5936" w:rsidRDefault="004B5936">
            <w:pPr>
              <w:pStyle w:val="TableParagraph"/>
              <w:spacing w:line="264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b/>
              </w:rPr>
              <w:t>Start Coordinate</w:t>
            </w:r>
          </w:p>
        </w:tc>
        <w:tc>
          <w:tcPr>
            <w:tcW w:w="1981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0A756C00" w14:textId="77777777" w:rsidR="00D37F7B" w:rsidRPr="004B5936" w:rsidRDefault="004B5936">
            <w:pPr>
              <w:pStyle w:val="TableParagraph"/>
              <w:spacing w:line="264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b/>
              </w:rPr>
              <w:t>Stop Coordinate</w:t>
            </w:r>
          </w:p>
        </w:tc>
        <w:tc>
          <w:tcPr>
            <w:tcW w:w="1741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55BCFB50" w14:textId="77777777" w:rsidR="00D37F7B" w:rsidRPr="004B5936" w:rsidRDefault="004B5936">
            <w:pPr>
              <w:pStyle w:val="TableParagraph"/>
              <w:spacing w:line="264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b/>
              </w:rPr>
              <w:t>Length</w:t>
            </w:r>
          </w:p>
        </w:tc>
      </w:tr>
      <w:tr w:rsidR="00D37F7B" w:rsidRPr="004B5936" w14:paraId="4B033257" w14:textId="77777777">
        <w:trPr>
          <w:trHeight w:hRule="exact" w:val="282"/>
        </w:trPr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41750063" w14:textId="77777777" w:rsidR="00D37F7B" w:rsidRPr="004B5936" w:rsidRDefault="004B5936">
            <w:pPr>
              <w:pStyle w:val="TableParagraph"/>
              <w:spacing w:line="264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ZFX</w:t>
            </w:r>
          </w:p>
        </w:tc>
        <w:tc>
          <w:tcPr>
            <w:tcW w:w="1643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409CB905" w14:textId="77777777" w:rsidR="00D37F7B" w:rsidRPr="004B5936" w:rsidRDefault="004B5936">
            <w:pPr>
              <w:pStyle w:val="TableParagraph"/>
              <w:spacing w:line="264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1927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5772D399" w14:textId="77777777" w:rsidR="00D37F7B" w:rsidRPr="004B5936" w:rsidRDefault="004B5936">
            <w:pPr>
              <w:pStyle w:val="TableParagraph"/>
              <w:spacing w:line="264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190860</w:t>
            </w:r>
          </w:p>
        </w:tc>
        <w:tc>
          <w:tcPr>
            <w:tcW w:w="1981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6B2C8C2A" w14:textId="77777777" w:rsidR="00D37F7B" w:rsidRPr="004B5936" w:rsidRDefault="004B5936">
            <w:pPr>
              <w:pStyle w:val="TableParagraph"/>
              <w:spacing w:line="264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190917</w:t>
            </w:r>
          </w:p>
        </w:tc>
        <w:tc>
          <w:tcPr>
            <w:tcW w:w="1741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270A2391" w14:textId="77777777" w:rsidR="00D37F7B" w:rsidRPr="004B5936" w:rsidRDefault="004B5936">
            <w:pPr>
              <w:pStyle w:val="TableParagraph"/>
              <w:spacing w:line="264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8</w:t>
            </w:r>
          </w:p>
        </w:tc>
      </w:tr>
      <w:tr w:rsidR="00D37F7B" w:rsidRPr="004B5936" w14:paraId="0CDB541D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4AF0414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ZFX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93C504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9DF910C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22633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0CC657C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22648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C5DFDB9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3</w:t>
            </w:r>
          </w:p>
        </w:tc>
      </w:tr>
      <w:tr w:rsidR="00D37F7B" w:rsidRPr="004B5936" w14:paraId="021992D6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5368EF6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ZFX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917569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F610BC2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19730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90D00D2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19788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2E54F22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88</w:t>
            </w:r>
          </w:p>
        </w:tc>
      </w:tr>
      <w:tr w:rsidR="00D37F7B" w:rsidRPr="004B5936" w14:paraId="3EA94270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A22DA29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ZFX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618162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51612E2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22582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ADF3D99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22597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14AD3B9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4</w:t>
            </w:r>
          </w:p>
        </w:tc>
      </w:tr>
      <w:tr w:rsidR="00D37F7B" w:rsidRPr="004B5936" w14:paraId="5E1FD4EB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E66A18B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ASP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250500D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E1BD49F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396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CB89FB2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3967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1D33187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5</w:t>
            </w:r>
          </w:p>
        </w:tc>
        <w:bookmarkStart w:id="0" w:name="_GoBack"/>
        <w:bookmarkEnd w:id="0"/>
      </w:tr>
      <w:tr w:rsidR="00D37F7B" w:rsidRPr="004B5936" w14:paraId="09DBDC99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6382327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ASP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2A9323C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FF901F0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5118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ECC1B5F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5131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742D46A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3</w:t>
            </w:r>
          </w:p>
        </w:tc>
      </w:tr>
      <w:tr w:rsidR="00D37F7B" w:rsidRPr="004B5936" w14:paraId="38A3850F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2AA973F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ASP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579388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67AA1C8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3423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99D508B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3432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327CAFF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6</w:t>
            </w:r>
          </w:p>
        </w:tc>
      </w:tr>
      <w:tr w:rsidR="00D37F7B" w:rsidRPr="004B5936" w14:paraId="7194CCAA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43463EB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ASP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8EA158D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7497A58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4953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8E75DAF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5004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F01C2A4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02</w:t>
            </w:r>
          </w:p>
        </w:tc>
      </w:tr>
      <w:tr w:rsidR="00D37F7B" w:rsidRPr="004B5936" w14:paraId="23F8C221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47C93B6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ASP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A3B93FE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AA96040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3623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EDE3D16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3634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EDA338F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6</w:t>
            </w:r>
          </w:p>
        </w:tc>
      </w:tr>
      <w:tr w:rsidR="00D37F7B" w:rsidRPr="004B5936" w14:paraId="7D627FDE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93C22EA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ASP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31423F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6B42348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2295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7BA3A40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2310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E5992D2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1</w:t>
            </w:r>
          </w:p>
        </w:tc>
      </w:tr>
      <w:tr w:rsidR="00D37F7B" w:rsidRPr="004B5936" w14:paraId="5AB8B883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6D051F9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0E58DB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17A20D6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8844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54A818B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8848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6587622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</w:t>
            </w:r>
          </w:p>
        </w:tc>
      </w:tr>
      <w:tr w:rsidR="00D37F7B" w:rsidRPr="004B5936" w14:paraId="7C2B4C6C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B8B6256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D487AE6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09F948F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1926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51304F9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1934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5B281D4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</w:t>
            </w:r>
          </w:p>
        </w:tc>
      </w:tr>
      <w:tr w:rsidR="00D37F7B" w:rsidRPr="004B5936" w14:paraId="2DCFA62D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41FC419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1B2A61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D9B4E65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064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A1B6ACE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075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8DD5341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6</w:t>
            </w:r>
          </w:p>
        </w:tc>
      </w:tr>
      <w:tr w:rsidR="00D37F7B" w:rsidRPr="004B5936" w14:paraId="0BDBAF88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226E3B8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8FAB56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50D122B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0921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17EE3D9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0934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BF7C8B6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6</w:t>
            </w:r>
          </w:p>
        </w:tc>
      </w:tr>
      <w:tr w:rsidR="00D37F7B" w:rsidRPr="004B5936" w14:paraId="2529C09A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5E9BDD7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32494E1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D706948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284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C83DE93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297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9FE8B10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6</w:t>
            </w:r>
          </w:p>
        </w:tc>
      </w:tr>
      <w:tr w:rsidR="00D37F7B" w:rsidRPr="004B5936" w14:paraId="58AFBA71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DCE9AFA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A1C4A2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A559221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0047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FD405A2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0056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3E8E541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</w:t>
            </w:r>
          </w:p>
        </w:tc>
      </w:tr>
      <w:tr w:rsidR="00D37F7B" w:rsidRPr="004B5936" w14:paraId="53F77EB0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89053FF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3F33A6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5142FF3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6382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2804F67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6390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F72D8E4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6</w:t>
            </w:r>
          </w:p>
        </w:tc>
      </w:tr>
      <w:tr w:rsidR="00D37F7B" w:rsidRPr="004B5936" w14:paraId="6699B2E0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8C41A4D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631D92E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165B869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458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6609A57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473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30DE1BC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0</w:t>
            </w:r>
          </w:p>
        </w:tc>
      </w:tr>
      <w:tr w:rsidR="00D37F7B" w:rsidRPr="004B5936" w14:paraId="0FFBA526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1702374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60CD81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5CA6749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9395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0E92433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9410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B1E99B5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5</w:t>
            </w:r>
          </w:p>
        </w:tc>
      </w:tr>
      <w:tr w:rsidR="00D37F7B" w:rsidRPr="004B5936" w14:paraId="0B9D6396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3FB67F7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ED03B4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580119A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527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D301ADD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5286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9834291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6</w:t>
            </w:r>
          </w:p>
        </w:tc>
      </w:tr>
      <w:tr w:rsidR="00D37F7B" w:rsidRPr="004B5936" w14:paraId="0F28DA60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00219BB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BA1E32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C949FFE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9663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CCAB608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9683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7B613F8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</w:t>
            </w:r>
          </w:p>
        </w:tc>
      </w:tr>
      <w:tr w:rsidR="00D37F7B" w:rsidRPr="004B5936" w14:paraId="26F54787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D4E6114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2EF0BB1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7A04D76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468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BC85844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4686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FEF35F1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2</w:t>
            </w:r>
          </w:p>
        </w:tc>
      </w:tr>
      <w:tr w:rsidR="00D37F7B" w:rsidRPr="004B5936" w14:paraId="53A7F53D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AC5CBE1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12B354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1A8BE82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9347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1A184E0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9359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C73704C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1</w:t>
            </w:r>
          </w:p>
        </w:tc>
      </w:tr>
      <w:tr w:rsidR="00D37F7B" w:rsidRPr="004B5936" w14:paraId="4CA008BE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D7818FF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363E7CC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AC04C03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9049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E30CCD4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9068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12ED4A2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2</w:t>
            </w:r>
          </w:p>
        </w:tc>
      </w:tr>
      <w:tr w:rsidR="00D37F7B" w:rsidRPr="004B5936" w14:paraId="0BFF73FF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27C3C36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31EBFA1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DAA5F6D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0575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C1BAD90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0600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CDE6CC4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58</w:t>
            </w:r>
          </w:p>
        </w:tc>
      </w:tr>
      <w:tr w:rsidR="00D37F7B" w:rsidRPr="004B5936" w14:paraId="3E75C407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211BA7A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WH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D2BC70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37FB9F9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4005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60E8284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4019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5B1BB92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5</w:t>
            </w:r>
          </w:p>
        </w:tc>
      </w:tr>
      <w:tr w:rsidR="00D37F7B" w:rsidRPr="004B5936" w14:paraId="38866520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6EE2146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87F676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AADABC4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713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3A3222B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717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462ACA7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</w:t>
            </w:r>
          </w:p>
        </w:tc>
      </w:tr>
      <w:tr w:rsidR="00D37F7B" w:rsidRPr="004B5936" w14:paraId="516A7B00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6E24A07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23EBA6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B80A175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738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0BEE244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748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5FB369A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5</w:t>
            </w:r>
          </w:p>
        </w:tc>
      </w:tr>
      <w:tr w:rsidR="00D37F7B" w:rsidRPr="004B5936" w14:paraId="4D5F2C7A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CFD8CA8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60A0B2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A5BD12E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432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F74BA02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444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C10D8F0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7</w:t>
            </w:r>
          </w:p>
        </w:tc>
      </w:tr>
      <w:tr w:rsidR="00D37F7B" w:rsidRPr="004B5936" w14:paraId="6A7E48F8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73A347D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EFC7606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648C37B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137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08036E7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151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1C70101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6</w:t>
            </w:r>
          </w:p>
        </w:tc>
      </w:tr>
      <w:tr w:rsidR="00D37F7B" w:rsidRPr="004B5936" w14:paraId="26956C46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9C2487C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D63703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AD516DE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615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BDB2CAD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625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24D9D38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8</w:t>
            </w:r>
          </w:p>
        </w:tc>
      </w:tr>
      <w:tr w:rsidR="00D37F7B" w:rsidRPr="004B5936" w14:paraId="37943E2E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D6787E1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7D4A366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38D3FAB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579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CD06520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585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1C46CF2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9</w:t>
            </w:r>
          </w:p>
        </w:tc>
      </w:tr>
      <w:tr w:rsidR="00D37F7B" w:rsidRPr="004B5936" w14:paraId="21AD6341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D224260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6594AA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A9179C1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654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9F8A479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673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2CA9B1D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</w:t>
            </w:r>
          </w:p>
        </w:tc>
      </w:tr>
      <w:tr w:rsidR="00D37F7B" w:rsidRPr="004B5936" w14:paraId="5F2FCC66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3C5858A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BA0B93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FEDD0F6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965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1765BBC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979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4AA2A91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5</w:t>
            </w:r>
          </w:p>
        </w:tc>
      </w:tr>
      <w:tr w:rsidR="00D37F7B" w:rsidRPr="004B5936" w14:paraId="106CE64A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7C14915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D1D9746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34140CE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282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95FF9A7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293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1F934D7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2</w:t>
            </w:r>
          </w:p>
        </w:tc>
      </w:tr>
      <w:tr w:rsidR="00D37F7B" w:rsidRPr="004B5936" w14:paraId="7114CC98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CCB519E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F06DEB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59B9EF3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978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E2DA326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988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7D8BE9A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</w:t>
            </w:r>
          </w:p>
        </w:tc>
      </w:tr>
      <w:tr w:rsidR="00D37F7B" w:rsidRPr="004B5936" w14:paraId="239B6D77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5F9DB54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D6005F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7D10C5A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854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9D3A0B3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862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6C8E239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7</w:t>
            </w:r>
          </w:p>
        </w:tc>
      </w:tr>
      <w:tr w:rsidR="00D37F7B" w:rsidRPr="004B5936" w14:paraId="2D17E093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CC33005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715F5B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080A61A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5127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27122DE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5168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9535606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0</w:t>
            </w:r>
          </w:p>
        </w:tc>
      </w:tr>
      <w:tr w:rsidR="00D37F7B" w:rsidRPr="004B5936" w14:paraId="134CF7AC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80F2A51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EPHB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8D720C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010FA04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62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65413C4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625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2871568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3</w:t>
            </w:r>
          </w:p>
        </w:tc>
      </w:tr>
      <w:tr w:rsidR="00D37F7B" w:rsidRPr="004B5936" w14:paraId="37E6FE67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AC64081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EPHB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2A5562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BE5EB7B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8002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E87B037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8014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680025A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8</w:t>
            </w:r>
          </w:p>
        </w:tc>
      </w:tr>
      <w:tr w:rsidR="00D37F7B" w:rsidRPr="004B5936" w14:paraId="4862503F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3BA88BD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EPHB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61C93E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162C534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361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5345640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377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3DDA07A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6</w:t>
            </w:r>
          </w:p>
        </w:tc>
      </w:tr>
      <w:tr w:rsidR="00D37F7B" w:rsidRPr="004B5936" w14:paraId="05033B7E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EAD5840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EPHB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B1F8782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39E7498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8910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0EBDA69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8919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326DD44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1</w:t>
            </w:r>
          </w:p>
        </w:tc>
      </w:tr>
      <w:tr w:rsidR="00D37F7B" w:rsidRPr="004B5936" w14:paraId="3097904E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80E16AF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EPHB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F891419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8D50083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029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E817E21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098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8D077FA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96</w:t>
            </w:r>
          </w:p>
        </w:tc>
      </w:tr>
      <w:tr w:rsidR="00D37F7B" w:rsidRPr="004B5936" w14:paraId="15EC9C54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187DC0C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4119EC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3056A7A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9059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1D27B8D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9070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2DA90AB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8</w:t>
            </w:r>
          </w:p>
        </w:tc>
      </w:tr>
      <w:tr w:rsidR="00D37F7B" w:rsidRPr="004B5936" w14:paraId="759B580B" w14:textId="77777777">
        <w:trPr>
          <w:trHeight w:hRule="exact" w:val="36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135F4CF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DFD85F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209BB37" w14:textId="77777777" w:rsidR="00D37F7B" w:rsidRPr="004B5936" w:rsidRDefault="004B5936">
            <w:pPr>
              <w:pStyle w:val="TableParagraph"/>
              <w:spacing w:line="271" w:lineRule="exact"/>
              <w:ind w:left="13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378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A5FD5F7" w14:textId="77777777" w:rsidR="00D37F7B" w:rsidRPr="004B5936" w:rsidRDefault="004B5936">
            <w:pPr>
              <w:pStyle w:val="TableParagraph"/>
              <w:spacing w:line="271" w:lineRule="exact"/>
              <w:ind w:left="206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387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9A04C48" w14:textId="77777777" w:rsidR="00D37F7B" w:rsidRPr="004B5936" w:rsidRDefault="004B5936">
            <w:pPr>
              <w:pStyle w:val="TableParagraph"/>
              <w:spacing w:line="271" w:lineRule="exact"/>
              <w:ind w:left="22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2</w:t>
            </w:r>
          </w:p>
        </w:tc>
      </w:tr>
    </w:tbl>
    <w:p w14:paraId="638DA1CB" w14:textId="77777777" w:rsidR="00D37F7B" w:rsidRPr="004B5936" w:rsidRDefault="00D37F7B">
      <w:pPr>
        <w:spacing w:line="271" w:lineRule="exact"/>
        <w:rPr>
          <w:rFonts w:ascii="Arial" w:eastAsia="Calibri" w:hAnsi="Arial" w:cs="Arial"/>
        </w:rPr>
        <w:sectPr w:rsidR="00D37F7B" w:rsidRPr="004B5936" w:rsidSect="004B5936">
          <w:type w:val="continuous"/>
          <w:pgSz w:w="11900" w:h="16840"/>
          <w:pgMar w:top="851" w:right="851" w:bottom="851" w:left="851" w:header="720" w:footer="720" w:gutter="0"/>
          <w:cols w:space="720"/>
        </w:sectPr>
      </w:pPr>
    </w:p>
    <w:p w14:paraId="4B84D611" w14:textId="77777777" w:rsidR="00D37F7B" w:rsidRPr="004B5936" w:rsidRDefault="00D37F7B">
      <w:pPr>
        <w:spacing w:before="5"/>
        <w:rPr>
          <w:rFonts w:ascii="Arial" w:eastAsia="Times New Roman" w:hAnsi="Arial" w:cs="Arial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1"/>
        <w:gridCol w:w="1119"/>
        <w:gridCol w:w="2185"/>
        <w:gridCol w:w="1995"/>
        <w:gridCol w:w="877"/>
      </w:tblGrid>
      <w:tr w:rsidR="00D37F7B" w:rsidRPr="004B5936" w14:paraId="0AE5110E" w14:textId="77777777">
        <w:trPr>
          <w:trHeight w:hRule="exact" w:val="36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215248A" w14:textId="77777777" w:rsidR="00D37F7B" w:rsidRPr="004B5936" w:rsidRDefault="004B5936">
            <w:pPr>
              <w:pStyle w:val="TableParagraph"/>
              <w:spacing w:before="60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0279E38" w14:textId="77777777" w:rsidR="00D37F7B" w:rsidRPr="004B5936" w:rsidRDefault="004B5936">
            <w:pPr>
              <w:pStyle w:val="TableParagraph"/>
              <w:spacing w:before="60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AEDAD40" w14:textId="77777777" w:rsidR="00D37F7B" w:rsidRPr="004B5936" w:rsidRDefault="004B5936">
            <w:pPr>
              <w:pStyle w:val="TableParagraph"/>
              <w:spacing w:before="60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0237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B1C411A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024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FA358C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8</w:t>
            </w:r>
          </w:p>
        </w:tc>
      </w:tr>
      <w:tr w:rsidR="00D37F7B" w:rsidRPr="004B5936" w14:paraId="555BC0E0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0CC0DB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F371831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FA8138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9919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E01E21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994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94C0B5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4</w:t>
            </w:r>
          </w:p>
        </w:tc>
      </w:tr>
      <w:tr w:rsidR="00D37F7B" w:rsidRPr="004B5936" w14:paraId="42B28E91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C033B0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2FC335D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04B5CF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953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63B267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954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63F3A7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2</w:t>
            </w:r>
          </w:p>
        </w:tc>
      </w:tr>
      <w:tr w:rsidR="00D37F7B" w:rsidRPr="004B5936" w14:paraId="05DE9AE7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714386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DC3A3B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56BE84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9727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7BB25B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973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1A1C3B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5</w:t>
            </w:r>
          </w:p>
        </w:tc>
      </w:tr>
      <w:tr w:rsidR="00D37F7B" w:rsidRPr="004B5936" w14:paraId="15CA8820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7E94BB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C0A5D02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49EF20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1741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0B83B1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176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6BF591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1</w:t>
            </w:r>
          </w:p>
        </w:tc>
      </w:tr>
      <w:tr w:rsidR="00D37F7B" w:rsidRPr="004B5936" w14:paraId="7E47C22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5D4FE4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72ADA2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200028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9445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56CDDC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944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C8465F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</w:t>
            </w:r>
          </w:p>
        </w:tc>
      </w:tr>
      <w:tr w:rsidR="00D37F7B" w:rsidRPr="004B5936" w14:paraId="1881096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1F0A99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8A6C1B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062B51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1050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5C9255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106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0AB58F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7</w:t>
            </w:r>
          </w:p>
        </w:tc>
      </w:tr>
      <w:tr w:rsidR="00D37F7B" w:rsidRPr="004B5936" w14:paraId="3EDFEE63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9533A3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8ED42D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12A43C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2098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D76943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211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921C06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</w:t>
            </w:r>
          </w:p>
        </w:tc>
      </w:tr>
      <w:tr w:rsidR="00D37F7B" w:rsidRPr="004B5936" w14:paraId="2C4CC7E5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FC92F2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423715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EC005F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1494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7B111F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150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F0B371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9</w:t>
            </w:r>
          </w:p>
        </w:tc>
      </w:tr>
      <w:tr w:rsidR="00D37F7B" w:rsidRPr="004B5936" w14:paraId="437A55B5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89D569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70E98E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60C671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1332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4DB349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134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87D8C4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5</w:t>
            </w:r>
          </w:p>
        </w:tc>
      </w:tr>
      <w:tr w:rsidR="00D37F7B" w:rsidRPr="004B5936" w14:paraId="4CAC9141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736CE2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C8FA05C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D07BC5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1014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CD23EE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103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8C4458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5</w:t>
            </w:r>
          </w:p>
        </w:tc>
      </w:tr>
      <w:tr w:rsidR="00D37F7B" w:rsidRPr="004B5936" w14:paraId="44FBF8BA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34D477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6BAE2A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A957B9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0946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3B2B9F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0948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A95842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51</w:t>
            </w:r>
          </w:p>
        </w:tc>
      </w:tr>
      <w:tr w:rsidR="00D37F7B" w:rsidRPr="004B5936" w14:paraId="7FD168D4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181DDA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E2005BD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D88E97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644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8726BB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647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89AA5A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82</w:t>
            </w:r>
          </w:p>
        </w:tc>
      </w:tr>
      <w:tr w:rsidR="00D37F7B" w:rsidRPr="004B5936" w14:paraId="70785D88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FAF8E9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CFD2CC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7AB17C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923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9BACB3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93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E13964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3</w:t>
            </w:r>
          </w:p>
        </w:tc>
      </w:tr>
      <w:tr w:rsidR="00D37F7B" w:rsidRPr="004B5936" w14:paraId="2EC64918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4A9186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619F3C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CA9A9E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2418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3E8CF8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242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56E2D2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</w:t>
            </w:r>
          </w:p>
        </w:tc>
      </w:tr>
      <w:tr w:rsidR="00D37F7B" w:rsidRPr="004B5936" w14:paraId="00782BD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7EEEC1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3E42E6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3D535E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749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580DA5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75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B463BF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2</w:t>
            </w:r>
          </w:p>
        </w:tc>
      </w:tr>
      <w:tr w:rsidR="00D37F7B" w:rsidRPr="004B5936" w14:paraId="2B28E7A7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D374D6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DA0F78D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345DC1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698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A1923F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700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1858AC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9</w:t>
            </w:r>
          </w:p>
        </w:tc>
      </w:tr>
      <w:tr w:rsidR="00D37F7B" w:rsidRPr="004B5936" w14:paraId="6D1F315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B4BCDE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62707C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2618C7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616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355CBA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619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D71ADA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06</w:t>
            </w:r>
          </w:p>
        </w:tc>
      </w:tr>
      <w:tr w:rsidR="00D37F7B" w:rsidRPr="004B5936" w14:paraId="0388C4D1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0B58CE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FEA9AA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63D0A9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60334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ECBDC4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6034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CD998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6</w:t>
            </w:r>
          </w:p>
        </w:tc>
      </w:tr>
      <w:tr w:rsidR="00D37F7B" w:rsidRPr="004B5936" w14:paraId="41433358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0F32C8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BFF8C5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5B7848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897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C64EFD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898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750C93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</w:t>
            </w:r>
          </w:p>
        </w:tc>
      </w:tr>
      <w:tr w:rsidR="00D37F7B" w:rsidRPr="004B5936" w14:paraId="136B9778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A1588F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733547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73BA3E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755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60AE25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757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A9A7AF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6</w:t>
            </w:r>
          </w:p>
        </w:tc>
      </w:tr>
      <w:tr w:rsidR="00D37F7B" w:rsidRPr="004B5936" w14:paraId="50BED6D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19E8C5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A79E25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0ECA7B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60459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1EB640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6047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E69827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6</w:t>
            </w:r>
          </w:p>
        </w:tc>
      </w:tr>
      <w:tr w:rsidR="00D37F7B" w:rsidRPr="004B5936" w14:paraId="457E058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445A8A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F63529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063B7A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7326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C8A65B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734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46D706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0</w:t>
            </w:r>
          </w:p>
        </w:tc>
      </w:tr>
      <w:tr w:rsidR="00D37F7B" w:rsidRPr="004B5936" w14:paraId="403B190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EA7957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E1CD1C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2A80B2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6579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3C0541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659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4670BC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7</w:t>
            </w:r>
          </w:p>
        </w:tc>
      </w:tr>
      <w:tr w:rsidR="00D37F7B" w:rsidRPr="004B5936" w14:paraId="654CB15F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3BC53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E096DC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AC537D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55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AFD31E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56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E70B7E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1</w:t>
            </w:r>
          </w:p>
        </w:tc>
      </w:tr>
      <w:tr w:rsidR="00D37F7B" w:rsidRPr="004B5936" w14:paraId="1A7AE622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A3D852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529AB0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A938D3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803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99DC7C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81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070C9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8</w:t>
            </w:r>
          </w:p>
        </w:tc>
      </w:tr>
      <w:tr w:rsidR="00D37F7B" w:rsidRPr="004B5936" w14:paraId="00BB8FA7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7DB61B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63FBE1C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66D06E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543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FAF61E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56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64BB06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2</w:t>
            </w:r>
          </w:p>
        </w:tc>
      </w:tr>
      <w:tr w:rsidR="00D37F7B" w:rsidRPr="004B5936" w14:paraId="04FCA0CF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82B58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F7B27A1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2AC2F2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5703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299683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571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2410F8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6</w:t>
            </w:r>
          </w:p>
        </w:tc>
      </w:tr>
      <w:tr w:rsidR="00D37F7B" w:rsidRPr="004B5936" w14:paraId="196C111F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AB1C99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190708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D3941A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576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899A63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579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98AB5C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81</w:t>
            </w:r>
          </w:p>
        </w:tc>
      </w:tr>
      <w:tr w:rsidR="00D37F7B" w:rsidRPr="004B5936" w14:paraId="233592E5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1D9A1D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52264D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383344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270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B78FC5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28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B75046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2</w:t>
            </w:r>
          </w:p>
        </w:tc>
      </w:tr>
      <w:tr w:rsidR="00D37F7B" w:rsidRPr="004B5936" w14:paraId="04763CA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951219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883C71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278F67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146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594603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16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83CEDA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1</w:t>
            </w:r>
          </w:p>
        </w:tc>
      </w:tr>
      <w:tr w:rsidR="00D37F7B" w:rsidRPr="004B5936" w14:paraId="773C9055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7014E0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81B0BF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0A760D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323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03A1A7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33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015968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</w:t>
            </w:r>
          </w:p>
        </w:tc>
      </w:tr>
      <w:tr w:rsidR="00D37F7B" w:rsidRPr="004B5936" w14:paraId="16BD7B11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979FE2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818AA0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540031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853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3C48CA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86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655056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7</w:t>
            </w:r>
          </w:p>
        </w:tc>
      </w:tr>
      <w:tr w:rsidR="00D37F7B" w:rsidRPr="004B5936" w14:paraId="75F05073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E27008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94D4F6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5ED14F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7449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3491D3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747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6F1D11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38</w:t>
            </w:r>
          </w:p>
        </w:tc>
      </w:tr>
      <w:tr w:rsidR="00D37F7B" w:rsidRPr="004B5936" w14:paraId="075C952A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F4B42D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54FFDB6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8C4ED2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612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5CB00A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62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7E500C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6</w:t>
            </w:r>
          </w:p>
        </w:tc>
      </w:tr>
      <w:tr w:rsidR="00D37F7B" w:rsidRPr="004B5936" w14:paraId="2362D7EE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5D313D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DAC3589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28E7ED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9969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FA5EA0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997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B10178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8</w:t>
            </w:r>
          </w:p>
        </w:tc>
      </w:tr>
      <w:tr w:rsidR="00D37F7B" w:rsidRPr="004B5936" w14:paraId="1B785C14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202890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650650E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5419FC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365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19C73E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36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A167AF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</w:tr>
      <w:tr w:rsidR="00D37F7B" w:rsidRPr="004B5936" w14:paraId="29883932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37138E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9A0638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91851F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830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50D7BF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84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158DFA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0</w:t>
            </w:r>
          </w:p>
        </w:tc>
      </w:tr>
      <w:tr w:rsidR="00D37F7B" w:rsidRPr="004B5936" w14:paraId="6A5C809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A0709D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B11F67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B29204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575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3C71C1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58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88DFE2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5</w:t>
            </w:r>
          </w:p>
        </w:tc>
      </w:tr>
      <w:tr w:rsidR="00D37F7B" w:rsidRPr="004B5936" w14:paraId="321E3A04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9BE6AA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90DCF2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1CFC54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515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AD0400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852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234794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</w:t>
            </w:r>
          </w:p>
        </w:tc>
      </w:tr>
      <w:tr w:rsidR="00D37F7B" w:rsidRPr="004B5936" w14:paraId="75947B5B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CA48A6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F5DEE2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1852CA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318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D0DB84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33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263B14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1</w:t>
            </w:r>
          </w:p>
        </w:tc>
      </w:tr>
      <w:tr w:rsidR="00D37F7B" w:rsidRPr="004B5936" w14:paraId="0D6D68EE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C4D436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B207FB2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8CF940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07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E6D90A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10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C53298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73</w:t>
            </w:r>
          </w:p>
        </w:tc>
      </w:tr>
      <w:tr w:rsidR="00D37F7B" w:rsidRPr="004B5936" w14:paraId="77097438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95F251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21F9B49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194F98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7309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B35070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733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C5C969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3</w:t>
            </w:r>
          </w:p>
        </w:tc>
      </w:tr>
      <w:tr w:rsidR="00D37F7B" w:rsidRPr="004B5936" w14:paraId="784C6F27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0BC7AF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9C6EC1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F5C005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7272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785656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728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39077B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2</w:t>
            </w:r>
          </w:p>
        </w:tc>
      </w:tr>
      <w:tr w:rsidR="00D37F7B" w:rsidRPr="004B5936" w14:paraId="1DA87F3F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75131A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0EB226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7935C2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594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B43078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61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584AB3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34</w:t>
            </w:r>
          </w:p>
        </w:tc>
      </w:tr>
      <w:tr w:rsidR="00D37F7B" w:rsidRPr="004B5936" w14:paraId="74670855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42664C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FF639A2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40DCCE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4471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07B681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449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9559CA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2</w:t>
            </w:r>
          </w:p>
        </w:tc>
      </w:tr>
      <w:tr w:rsidR="00D37F7B" w:rsidRPr="004B5936" w14:paraId="35E8FF38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FB78D0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FAA31F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F4BA43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70022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3E71FB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7003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4B81AC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9</w:t>
            </w:r>
          </w:p>
        </w:tc>
      </w:tr>
      <w:tr w:rsidR="00D37F7B" w:rsidRPr="004B5936" w14:paraId="0F22698F" w14:textId="77777777">
        <w:trPr>
          <w:trHeight w:hRule="exact" w:val="36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693CB8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EF3DF1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CC3836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1301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393CEE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132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875ED6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30</w:t>
            </w:r>
          </w:p>
        </w:tc>
      </w:tr>
    </w:tbl>
    <w:p w14:paraId="36384933" w14:textId="77777777" w:rsidR="00D37F7B" w:rsidRPr="004B5936" w:rsidRDefault="00D37F7B">
      <w:pPr>
        <w:spacing w:line="271" w:lineRule="exact"/>
        <w:rPr>
          <w:rFonts w:ascii="Arial" w:eastAsia="Calibri" w:hAnsi="Arial" w:cs="Arial"/>
        </w:rPr>
        <w:sectPr w:rsidR="00D37F7B" w:rsidRPr="004B5936">
          <w:pgSz w:w="11900" w:h="16840"/>
          <w:pgMar w:top="1320" w:right="1680" w:bottom="280" w:left="960" w:header="720" w:footer="720" w:gutter="0"/>
          <w:cols w:space="720"/>
        </w:sectPr>
      </w:pPr>
    </w:p>
    <w:p w14:paraId="285CF07C" w14:textId="77777777" w:rsidR="00D37F7B" w:rsidRPr="004B5936" w:rsidRDefault="00D37F7B">
      <w:pPr>
        <w:spacing w:before="5"/>
        <w:rPr>
          <w:rFonts w:ascii="Arial" w:eastAsia="Times New Roman" w:hAnsi="Arial" w:cs="Arial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6"/>
        <w:gridCol w:w="1193"/>
        <w:gridCol w:w="2185"/>
        <w:gridCol w:w="1995"/>
        <w:gridCol w:w="877"/>
      </w:tblGrid>
      <w:tr w:rsidR="00D37F7B" w:rsidRPr="004B5936" w14:paraId="2F0D9581" w14:textId="77777777">
        <w:trPr>
          <w:trHeight w:hRule="exact" w:val="3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0829F6A" w14:textId="77777777" w:rsidR="00D37F7B" w:rsidRPr="004B5936" w:rsidRDefault="004B5936">
            <w:pPr>
              <w:pStyle w:val="TableParagraph"/>
              <w:spacing w:before="60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E2A5B3A" w14:textId="77777777" w:rsidR="00D37F7B" w:rsidRPr="004B5936" w:rsidRDefault="004B5936">
            <w:pPr>
              <w:pStyle w:val="TableParagraph"/>
              <w:spacing w:before="60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9FAC957" w14:textId="77777777" w:rsidR="00D37F7B" w:rsidRPr="004B5936" w:rsidRDefault="004B5936">
            <w:pPr>
              <w:pStyle w:val="TableParagraph"/>
              <w:spacing w:before="60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7782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50ADF73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779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2B3E9A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2</w:t>
            </w:r>
          </w:p>
        </w:tc>
      </w:tr>
      <w:tr w:rsidR="00D37F7B" w:rsidRPr="004B5936" w14:paraId="2883AF4A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72D3D9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D9FDD5C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8FBEBA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70272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38C990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7028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3D8355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6</w:t>
            </w:r>
          </w:p>
        </w:tc>
      </w:tr>
      <w:tr w:rsidR="00D37F7B" w:rsidRPr="004B5936" w14:paraId="5AAB1596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EE86B7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56ECBC9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68C898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927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885D48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94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136B42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0</w:t>
            </w:r>
          </w:p>
        </w:tc>
      </w:tr>
      <w:tr w:rsidR="00D37F7B" w:rsidRPr="004B5936" w14:paraId="4C3C4383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068036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157F73C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6B4B13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4545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CFF141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456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0B3C93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4</w:t>
            </w:r>
          </w:p>
        </w:tc>
      </w:tr>
      <w:tr w:rsidR="00D37F7B" w:rsidRPr="004B5936" w14:paraId="63E9983B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EF6D95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EFC0BBD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65B092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70435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D7C1A6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7045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0DC27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7</w:t>
            </w:r>
          </w:p>
        </w:tc>
      </w:tr>
      <w:tr w:rsidR="00D37F7B" w:rsidRPr="004B5936" w14:paraId="70012A53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382033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DC1875A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472810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0929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7CBE03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094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364E06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1</w:t>
            </w:r>
          </w:p>
        </w:tc>
      </w:tr>
      <w:tr w:rsidR="00D37F7B" w:rsidRPr="004B5936" w14:paraId="0CC8FA3F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7C1B5B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D6578E9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8DC627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057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9BAC85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06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A5CD7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1</w:t>
            </w:r>
          </w:p>
        </w:tc>
      </w:tr>
      <w:tr w:rsidR="00D37F7B" w:rsidRPr="004B5936" w14:paraId="4FA50354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535017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D858C51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764DCB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4429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374116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444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6CD5E3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4</w:t>
            </w:r>
          </w:p>
        </w:tc>
      </w:tr>
      <w:tr w:rsidR="00D37F7B" w:rsidRPr="004B5936" w14:paraId="34DF28C6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87D9E1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625788B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68E573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675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DB3E5D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69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98455E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1</w:t>
            </w:r>
          </w:p>
        </w:tc>
      </w:tr>
      <w:tr w:rsidR="00D37F7B" w:rsidRPr="004B5936" w14:paraId="46CA208F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02C08D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45B58C6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F6980C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2830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D7DBB1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284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B7E492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</w:t>
            </w:r>
          </w:p>
        </w:tc>
      </w:tr>
      <w:tr w:rsidR="00D37F7B" w:rsidRPr="004B5936" w14:paraId="59DCBFE3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34FE64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B4284A4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1E766A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1913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55A4E7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192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481FD3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8</w:t>
            </w:r>
          </w:p>
        </w:tc>
      </w:tr>
      <w:tr w:rsidR="00D37F7B" w:rsidRPr="004B5936" w14:paraId="55529A66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4BA402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83D00F2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75A34C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184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AA6BF3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19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A03229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6</w:t>
            </w:r>
          </w:p>
        </w:tc>
      </w:tr>
      <w:tr w:rsidR="00D37F7B" w:rsidRPr="004B5936" w14:paraId="19247577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CFA26F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3B527B3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7C0B55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159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6F90CF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161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B72409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8</w:t>
            </w:r>
          </w:p>
        </w:tc>
      </w:tr>
      <w:tr w:rsidR="00D37F7B" w:rsidRPr="004B5936" w14:paraId="465B01B5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6BB07E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02B3987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54ADF9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241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4714F5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242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9FDBD7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1</w:t>
            </w:r>
          </w:p>
        </w:tc>
      </w:tr>
      <w:tr w:rsidR="00D37F7B" w:rsidRPr="004B5936" w14:paraId="0B119FB3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C5D576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3EF7579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47A4F0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7561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3361EC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757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E4869D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0</w:t>
            </w:r>
          </w:p>
        </w:tc>
      </w:tr>
      <w:tr w:rsidR="00D37F7B" w:rsidRPr="004B5936" w14:paraId="44315DCF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E283EC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8FD9E08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4A459C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4924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015A62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494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992EA3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2</w:t>
            </w:r>
          </w:p>
        </w:tc>
      </w:tr>
      <w:tr w:rsidR="00D37F7B" w:rsidRPr="004B5936" w14:paraId="1617C9C7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4E8AFC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DAB6BFC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45A797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31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DF298A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533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ED82BD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6</w:t>
            </w:r>
          </w:p>
        </w:tc>
      </w:tr>
      <w:tr w:rsidR="00D37F7B" w:rsidRPr="004B5936" w14:paraId="055912A8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9A4A0E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BBC7317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797F84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3517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C1D454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352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9F70A7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4</w:t>
            </w:r>
          </w:p>
        </w:tc>
      </w:tr>
      <w:tr w:rsidR="00D37F7B" w:rsidRPr="004B5936" w14:paraId="2985BC3C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52D7CF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D1EEF15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6C6E80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485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7C0F21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486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014657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</w:t>
            </w:r>
          </w:p>
        </w:tc>
      </w:tr>
      <w:tr w:rsidR="00D37F7B" w:rsidRPr="004B5936" w14:paraId="6D4E6524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A93052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5391829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A60ADD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145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9F90B5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15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235997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</w:t>
            </w:r>
          </w:p>
        </w:tc>
      </w:tr>
      <w:tr w:rsidR="00D37F7B" w:rsidRPr="004B5936" w14:paraId="371131D8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38B054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7561730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CC44E4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994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1FCACD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000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7FE8C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8</w:t>
            </w:r>
          </w:p>
        </w:tc>
      </w:tr>
      <w:tr w:rsidR="00D37F7B" w:rsidRPr="004B5936" w14:paraId="636B2F22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9B1FD5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C51C715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84F327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2826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150D8A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283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594401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4</w:t>
            </w:r>
          </w:p>
        </w:tc>
      </w:tr>
      <w:tr w:rsidR="00D37F7B" w:rsidRPr="004B5936" w14:paraId="4E8A194B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1FC0C7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D76CDED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1C6ECB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024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775013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03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EBCDD7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9</w:t>
            </w:r>
          </w:p>
        </w:tc>
      </w:tr>
      <w:tr w:rsidR="00D37F7B" w:rsidRPr="004B5936" w14:paraId="2EFD3636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2F9290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BA73EF7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A2772A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584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6656FB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59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C7BA88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7</w:t>
            </w:r>
          </w:p>
        </w:tc>
      </w:tr>
      <w:tr w:rsidR="00D37F7B" w:rsidRPr="004B5936" w14:paraId="4D38716E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315702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87BC33C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EFDAA7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8975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4807C2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899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026D7F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7</w:t>
            </w:r>
          </w:p>
        </w:tc>
      </w:tr>
      <w:tr w:rsidR="00D37F7B" w:rsidRPr="004B5936" w14:paraId="2DD9A7B8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9645A1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9E1B325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2A27D8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921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EB5FA1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92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647DC4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4</w:t>
            </w:r>
          </w:p>
        </w:tc>
      </w:tr>
      <w:tr w:rsidR="00D37F7B" w:rsidRPr="004B5936" w14:paraId="4F5E6955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2040C3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0559A09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F030F0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3100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3637AF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311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A72561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8</w:t>
            </w:r>
          </w:p>
        </w:tc>
      </w:tr>
      <w:tr w:rsidR="00D37F7B" w:rsidRPr="004B5936" w14:paraId="5AE7C34E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3FBB0B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9B6C687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3EAFA7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0592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898784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060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C4A569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3</w:t>
            </w:r>
          </w:p>
        </w:tc>
      </w:tr>
      <w:tr w:rsidR="00D37F7B" w:rsidRPr="004B5936" w14:paraId="5CA177C8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83C5DE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EEA52B7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E73DF0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2871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E3F808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289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533BB3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0</w:t>
            </w:r>
          </w:p>
        </w:tc>
      </w:tr>
      <w:tr w:rsidR="00D37F7B" w:rsidRPr="004B5936" w14:paraId="7F59F1C7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97D0EF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DB5103A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63C2E6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7468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DCCFB2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747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BCB3FC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3</w:t>
            </w:r>
          </w:p>
        </w:tc>
      </w:tr>
      <w:tr w:rsidR="00D37F7B" w:rsidRPr="004B5936" w14:paraId="0BAA0CF3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89D6C9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A5C6654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5CE6D3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7772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B3FF85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778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027385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7</w:t>
            </w:r>
          </w:p>
        </w:tc>
      </w:tr>
      <w:tr w:rsidR="00D37F7B" w:rsidRPr="004B5936" w14:paraId="50832664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5BF6C7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BB1E9AC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35E6BC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3112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858F07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311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70E73F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8</w:t>
            </w:r>
          </w:p>
        </w:tc>
      </w:tr>
      <w:tr w:rsidR="00D37F7B" w:rsidRPr="004B5936" w14:paraId="31BEB666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264A07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96DFDA0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BA7ECF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593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43BAE8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594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0A269B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7</w:t>
            </w:r>
          </w:p>
        </w:tc>
      </w:tr>
      <w:tr w:rsidR="00D37F7B" w:rsidRPr="004B5936" w14:paraId="1ABC8E3A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C6838D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55AD0B3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8054F7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0548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EC5C24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055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3B9D21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7</w:t>
            </w:r>
          </w:p>
        </w:tc>
      </w:tr>
      <w:tr w:rsidR="00D37F7B" w:rsidRPr="004B5936" w14:paraId="63C8F2F9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EA8F57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2DD2753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93A803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0486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456328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049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9DDF9E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4</w:t>
            </w:r>
          </w:p>
        </w:tc>
      </w:tr>
      <w:tr w:rsidR="00D37F7B" w:rsidRPr="004B5936" w14:paraId="2B541403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F1E356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4F4001F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FB56C3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2733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E057AB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275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3414DD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9</w:t>
            </w:r>
          </w:p>
        </w:tc>
      </w:tr>
      <w:tr w:rsidR="00D37F7B" w:rsidRPr="004B5936" w14:paraId="64758CA4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39087F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ABBDBA6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3E66AD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198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99E67E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20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D056EB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</w:t>
            </w:r>
          </w:p>
        </w:tc>
      </w:tr>
      <w:tr w:rsidR="00D37F7B" w:rsidRPr="004B5936" w14:paraId="51C731FB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CA15CD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572DE0D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2BD529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7873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415673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788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425309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2</w:t>
            </w:r>
          </w:p>
        </w:tc>
      </w:tr>
      <w:tr w:rsidR="00D37F7B" w:rsidRPr="004B5936" w14:paraId="17C67948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1D54B8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EBEDEEB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B7AC0A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27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F3D93F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929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863627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4</w:t>
            </w:r>
          </w:p>
        </w:tc>
      </w:tr>
      <w:tr w:rsidR="00D37F7B" w:rsidRPr="004B5936" w14:paraId="5D4D8101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4277C3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9D571F8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C821A1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265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62F22B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3266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953C23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3</w:t>
            </w:r>
          </w:p>
        </w:tc>
      </w:tr>
      <w:tr w:rsidR="00D37F7B" w:rsidRPr="004B5936" w14:paraId="4E2B71B4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15AEDD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SA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86308DB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A57726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7269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7CDC62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2727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C36D23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4</w:t>
            </w:r>
          </w:p>
        </w:tc>
      </w:tr>
      <w:tr w:rsidR="00D37F7B" w:rsidRPr="004B5936" w14:paraId="281FA6B4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3B5EB8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CND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51A1594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4BA9FC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946276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68FE33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94629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90D8E7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9</w:t>
            </w:r>
          </w:p>
        </w:tc>
      </w:tr>
      <w:tr w:rsidR="00D37F7B" w:rsidRPr="004B5936" w14:paraId="2FF77043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14B0CB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CND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733098B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C01DD2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945608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E8E223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94562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DC2A9C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</w:t>
            </w:r>
          </w:p>
        </w:tc>
      </w:tr>
      <w:tr w:rsidR="00D37F7B" w:rsidRPr="004B5936" w14:paraId="289AC8F3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29A8CB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CND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E140751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1697DE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94658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710BC3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94660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811A95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2</w:t>
            </w:r>
          </w:p>
        </w:tc>
      </w:tr>
      <w:tr w:rsidR="00D37F7B" w:rsidRPr="004B5936" w14:paraId="04FE0447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51BD14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CND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738FADF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FFD019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945779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8321F9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94580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5F2F71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6</w:t>
            </w:r>
          </w:p>
        </w:tc>
      </w:tr>
      <w:tr w:rsidR="00D37F7B" w:rsidRPr="004B5936" w14:paraId="634B161A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FF6BFE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CND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82BFB65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A5837A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94586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55C7D2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94587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83924F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0</w:t>
            </w:r>
          </w:p>
        </w:tc>
      </w:tr>
      <w:tr w:rsidR="00D37F7B" w:rsidRPr="004B5936" w14:paraId="32F3BB1A" w14:textId="77777777">
        <w:trPr>
          <w:trHeight w:hRule="exact" w:val="29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29BDA8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C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01A78C1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297618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3975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486251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398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94A503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3</w:t>
            </w:r>
          </w:p>
        </w:tc>
      </w:tr>
      <w:tr w:rsidR="00D37F7B" w:rsidRPr="004B5936" w14:paraId="6F826BB5" w14:textId="77777777">
        <w:trPr>
          <w:trHeight w:hRule="exact" w:val="36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B5D909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C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F81AB67" w14:textId="77777777" w:rsidR="00D37F7B" w:rsidRPr="004B5936" w:rsidRDefault="004B5936">
            <w:pPr>
              <w:pStyle w:val="TableParagraph"/>
              <w:spacing w:line="271" w:lineRule="exact"/>
              <w:ind w:left="29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C997C7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1436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7499AB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144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DC1D12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5</w:t>
            </w:r>
          </w:p>
        </w:tc>
      </w:tr>
    </w:tbl>
    <w:p w14:paraId="796B0014" w14:textId="77777777" w:rsidR="00D37F7B" w:rsidRPr="004B5936" w:rsidRDefault="00D37F7B">
      <w:pPr>
        <w:spacing w:line="271" w:lineRule="exact"/>
        <w:rPr>
          <w:rFonts w:ascii="Arial" w:eastAsia="Calibri" w:hAnsi="Arial" w:cs="Arial"/>
        </w:rPr>
        <w:sectPr w:rsidR="00D37F7B" w:rsidRPr="004B5936">
          <w:pgSz w:w="11900" w:h="16840"/>
          <w:pgMar w:top="1320" w:right="1680" w:bottom="280" w:left="960" w:header="720" w:footer="720" w:gutter="0"/>
          <w:cols w:space="720"/>
        </w:sectPr>
      </w:pPr>
    </w:p>
    <w:p w14:paraId="18EEECE3" w14:textId="77777777" w:rsidR="00D37F7B" w:rsidRPr="004B5936" w:rsidRDefault="00D37F7B">
      <w:pPr>
        <w:spacing w:before="5"/>
        <w:rPr>
          <w:rFonts w:ascii="Arial" w:eastAsia="Times New Roman" w:hAnsi="Arial" w:cs="Arial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1"/>
        <w:gridCol w:w="1119"/>
        <w:gridCol w:w="2127"/>
        <w:gridCol w:w="1995"/>
        <w:gridCol w:w="1053"/>
      </w:tblGrid>
      <w:tr w:rsidR="00D37F7B" w:rsidRPr="004B5936" w14:paraId="1EA8E154" w14:textId="77777777">
        <w:trPr>
          <w:trHeight w:hRule="exact" w:val="36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102906A" w14:textId="77777777" w:rsidR="00D37F7B" w:rsidRPr="004B5936" w:rsidRDefault="004B5936">
            <w:pPr>
              <w:pStyle w:val="TableParagraph"/>
              <w:spacing w:before="60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C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A6B0513" w14:textId="77777777" w:rsidR="00D37F7B" w:rsidRPr="004B5936" w:rsidRDefault="004B5936">
            <w:pPr>
              <w:pStyle w:val="TableParagraph"/>
              <w:spacing w:before="60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AEB08C" w14:textId="77777777" w:rsidR="00D37F7B" w:rsidRPr="004B5936" w:rsidRDefault="004B5936">
            <w:pPr>
              <w:pStyle w:val="TableParagraph"/>
              <w:spacing w:before="60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3155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6B7D46F" w14:textId="77777777" w:rsidR="00D37F7B" w:rsidRPr="004B5936" w:rsidRDefault="004B5936">
            <w:pPr>
              <w:pStyle w:val="TableParagraph"/>
              <w:spacing w:before="60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316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55D7D9D" w14:textId="77777777" w:rsidR="00D37F7B" w:rsidRPr="004B5936" w:rsidRDefault="004B5936">
            <w:pPr>
              <w:pStyle w:val="TableParagraph"/>
              <w:spacing w:before="60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8</w:t>
            </w:r>
          </w:p>
        </w:tc>
      </w:tr>
      <w:tr w:rsidR="00D37F7B" w:rsidRPr="004B5936" w14:paraId="2C13AF78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FD91F9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C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79CE586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1E3C7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4149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801911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416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F272718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0</w:t>
            </w:r>
          </w:p>
        </w:tc>
      </w:tr>
      <w:tr w:rsidR="00D37F7B" w:rsidRPr="004B5936" w14:paraId="216C0021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A3F49B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C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8FBB10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C2E7D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4194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2458AA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420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0E44D09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8</w:t>
            </w:r>
          </w:p>
        </w:tc>
      </w:tr>
      <w:tr w:rsidR="00D37F7B" w:rsidRPr="004B5936" w14:paraId="55317C63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74DABC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C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9C30D0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D8112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3829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E15BFF4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383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371F0D8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7</w:t>
            </w:r>
          </w:p>
        </w:tc>
      </w:tr>
      <w:tr w:rsidR="00D37F7B" w:rsidRPr="004B5936" w14:paraId="249D09A7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67DCDB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C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349A09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A2F37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2684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863B71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4269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473AC12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2</w:t>
            </w:r>
          </w:p>
        </w:tc>
      </w:tr>
      <w:tr w:rsidR="00D37F7B" w:rsidRPr="004B5936" w14:paraId="1703D63D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78820B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C5BC62C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CE80F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828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8357A3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83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69F4416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1</w:t>
            </w:r>
          </w:p>
        </w:tc>
      </w:tr>
      <w:tr w:rsidR="00D37F7B" w:rsidRPr="004B5936" w14:paraId="5FF556A1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93E984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163FB5C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AEDB0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2908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61576E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292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07E7FB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7</w:t>
            </w:r>
          </w:p>
        </w:tc>
      </w:tr>
      <w:tr w:rsidR="00D37F7B" w:rsidRPr="004B5936" w14:paraId="40E83B04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2095A9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BE4651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06D2D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8205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4D421E8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82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9258EE8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</w:t>
            </w:r>
          </w:p>
        </w:tc>
      </w:tr>
      <w:tr w:rsidR="00D37F7B" w:rsidRPr="004B5936" w14:paraId="30695D7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82CCF0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A0F6A2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684AD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7732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80CBAF4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775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B6D0519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</w:t>
            </w:r>
          </w:p>
        </w:tc>
      </w:tr>
      <w:tr w:rsidR="00D37F7B" w:rsidRPr="004B5936" w14:paraId="545586A7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53429E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D374952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04AB8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7409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736151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742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0D4F206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5</w:t>
            </w:r>
          </w:p>
        </w:tc>
      </w:tr>
      <w:tr w:rsidR="00D37F7B" w:rsidRPr="004B5936" w14:paraId="563E23E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01B908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C847F6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18961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3699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441E98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37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FA9F58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2</w:t>
            </w:r>
          </w:p>
        </w:tc>
      </w:tr>
      <w:tr w:rsidR="00D37F7B" w:rsidRPr="004B5936" w14:paraId="701CF7FA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8F4FEA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9DB534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1653C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7956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999181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796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13D1A0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5</w:t>
            </w:r>
          </w:p>
        </w:tc>
      </w:tr>
      <w:tr w:rsidR="00D37F7B" w:rsidRPr="004B5936" w14:paraId="3BF812CF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26225D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A5156E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80D56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3561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287D4A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356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FF66E7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8</w:t>
            </w:r>
          </w:p>
        </w:tc>
      </w:tr>
      <w:tr w:rsidR="00D37F7B" w:rsidRPr="004B5936" w14:paraId="295AB095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F671A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773076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F0F92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8155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193201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81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443D54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2</w:t>
            </w:r>
          </w:p>
        </w:tc>
      </w:tr>
      <w:tr w:rsidR="00D37F7B" w:rsidRPr="004B5936" w14:paraId="25C696DB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735142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A52F5B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A8FCE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6796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CFB86E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6797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87258D5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</w:t>
            </w:r>
          </w:p>
        </w:tc>
      </w:tr>
      <w:tr w:rsidR="00D37F7B" w:rsidRPr="004B5936" w14:paraId="1A90B3A3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E96213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085ADD2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6A45E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2736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F07947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275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0D871C0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1</w:t>
            </w:r>
          </w:p>
        </w:tc>
      </w:tr>
      <w:tr w:rsidR="00D37F7B" w:rsidRPr="004B5936" w14:paraId="0043017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C48225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65B6C2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51059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34343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B510BA8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3435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F39321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4</w:t>
            </w:r>
          </w:p>
        </w:tc>
      </w:tr>
      <w:tr w:rsidR="00D37F7B" w:rsidRPr="004B5936" w14:paraId="73C52C52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59BB76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1D7B259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E1F6F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41243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9CB69F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4125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BAE2B6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9</w:t>
            </w:r>
          </w:p>
        </w:tc>
      </w:tr>
      <w:tr w:rsidR="00D37F7B" w:rsidRPr="004B5936" w14:paraId="46BA442E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E422E5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BF79BE2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2431C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43053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897535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4306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064666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5</w:t>
            </w:r>
          </w:p>
        </w:tc>
      </w:tr>
      <w:tr w:rsidR="00D37F7B" w:rsidRPr="004B5936" w14:paraId="59B5E64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2D677B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8BBB3F9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F4211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40937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7A71E38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4095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13F052A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0</w:t>
            </w:r>
          </w:p>
        </w:tc>
      </w:tr>
      <w:tr w:rsidR="00D37F7B" w:rsidRPr="004B5936" w14:paraId="1B6F001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2506A0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200F492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B3774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53707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4F4C540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5372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D4000E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5</w:t>
            </w:r>
          </w:p>
        </w:tc>
      </w:tr>
      <w:tr w:rsidR="00D37F7B" w:rsidRPr="004B5936" w14:paraId="7B272955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C638DD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244FA8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4CA25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33624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5FD3A34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3364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EAE98C2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</w:t>
            </w:r>
          </w:p>
        </w:tc>
      </w:tr>
      <w:tr w:rsidR="00D37F7B" w:rsidRPr="004B5936" w14:paraId="274B85E0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869A06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Q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73C943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0F16A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6460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FE45370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06461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561E2E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6</w:t>
            </w:r>
          </w:p>
        </w:tc>
      </w:tr>
      <w:tr w:rsidR="00D37F7B" w:rsidRPr="004B5936" w14:paraId="50685B6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75BABC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2DAD7F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9C590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5373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90F4444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537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9BADACA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1</w:t>
            </w:r>
          </w:p>
        </w:tc>
      </w:tr>
      <w:tr w:rsidR="00D37F7B" w:rsidRPr="004B5936" w14:paraId="49A45BD1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E87B7C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7A2A8C2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30F54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42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F3EF76A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44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DA68E0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1</w:t>
            </w:r>
          </w:p>
        </w:tc>
      </w:tr>
      <w:tr w:rsidR="00D37F7B" w:rsidRPr="004B5936" w14:paraId="1C7A1A6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1634BA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95905C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3F762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39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8A4FF0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40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CD96EB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1</w:t>
            </w:r>
          </w:p>
        </w:tc>
      </w:tr>
      <w:tr w:rsidR="00D37F7B" w:rsidRPr="004B5936" w14:paraId="2F875611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353E82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4FD772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D2123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2521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8111D59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258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39FAB9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11</w:t>
            </w:r>
          </w:p>
        </w:tc>
      </w:tr>
      <w:tr w:rsidR="00D37F7B" w:rsidRPr="004B5936" w14:paraId="1365FF37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5FD8E3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B4584C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02E9E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5533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BD4448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555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9566B7A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6</w:t>
            </w:r>
          </w:p>
        </w:tc>
      </w:tr>
      <w:tr w:rsidR="00D37F7B" w:rsidRPr="004B5936" w14:paraId="37EED11B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AFC96E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736F9E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1E242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619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65CE09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634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4205879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61</w:t>
            </w:r>
          </w:p>
        </w:tc>
      </w:tr>
      <w:tr w:rsidR="00D37F7B" w:rsidRPr="004B5936" w14:paraId="66B30FBA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FD8C6A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DX3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A4A10AC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6E50B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44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11AE866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48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052772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1</w:t>
            </w:r>
          </w:p>
        </w:tc>
      </w:tr>
      <w:tr w:rsidR="00D37F7B" w:rsidRPr="004B5936" w14:paraId="739B74EF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E6F419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TP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D35053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15FF7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67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4F5AAE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71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FAA4EB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71</w:t>
            </w:r>
          </w:p>
        </w:tc>
      </w:tr>
      <w:tr w:rsidR="00D37F7B" w:rsidRPr="004B5936" w14:paraId="2E4C47F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DE1F1B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00364F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45C70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792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8F21DB4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794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B6A7662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8</w:t>
            </w:r>
          </w:p>
        </w:tc>
      </w:tr>
      <w:tr w:rsidR="00D37F7B" w:rsidRPr="004B5936" w14:paraId="20FEB16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F71E20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EF9778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6AF3A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4146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911E1FA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416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E16EFE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5</w:t>
            </w:r>
          </w:p>
        </w:tc>
      </w:tr>
      <w:tr w:rsidR="00D37F7B" w:rsidRPr="004B5936" w14:paraId="1D3C5FCD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5E8D4F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03F276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D7772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2805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203F49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28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CCBB06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3</w:t>
            </w:r>
          </w:p>
        </w:tc>
      </w:tr>
      <w:tr w:rsidR="00D37F7B" w:rsidRPr="004B5936" w14:paraId="740DDED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0340E4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8143BE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4A76F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274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2C2B31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276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25DD05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4</w:t>
            </w:r>
          </w:p>
        </w:tc>
      </w:tr>
      <w:tr w:rsidR="00D37F7B" w:rsidRPr="004B5936" w14:paraId="3227537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32B8E8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9081E4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7E2A9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528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E3591F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532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82C9A4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</w:t>
            </w:r>
          </w:p>
        </w:tc>
      </w:tr>
      <w:tr w:rsidR="00D37F7B" w:rsidRPr="004B5936" w14:paraId="6D1054FD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9B99C2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0A8462E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992D8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0872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9744D3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088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DC30128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6</w:t>
            </w:r>
          </w:p>
        </w:tc>
      </w:tr>
      <w:tr w:rsidR="00D37F7B" w:rsidRPr="004B5936" w14:paraId="1F5F29DA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69958A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3EC054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92FDC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49690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21EDA1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497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4A0941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7</w:t>
            </w:r>
          </w:p>
        </w:tc>
      </w:tr>
      <w:tr w:rsidR="00D37F7B" w:rsidRPr="004B5936" w14:paraId="30D6C1B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0D559B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3DF092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6E46C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5451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79E099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548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4E2189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41</w:t>
            </w:r>
          </w:p>
        </w:tc>
      </w:tr>
      <w:tr w:rsidR="00D37F7B" w:rsidRPr="004B5936" w14:paraId="686BEC60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9D3117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15165E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BF5C2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572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A3F538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58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A73680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2</w:t>
            </w:r>
          </w:p>
        </w:tc>
      </w:tr>
      <w:tr w:rsidR="00D37F7B" w:rsidRPr="004B5936" w14:paraId="30D93F55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F58126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0C749C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66D00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046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B4884B9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05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8188CA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4</w:t>
            </w:r>
          </w:p>
        </w:tc>
      </w:tr>
      <w:tr w:rsidR="00D37F7B" w:rsidRPr="004B5936" w14:paraId="61C4728D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95F771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E68BE0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4F7C2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7613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B5B653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76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C4803B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2</w:t>
            </w:r>
          </w:p>
        </w:tc>
      </w:tr>
      <w:tr w:rsidR="00D37F7B" w:rsidRPr="004B5936" w14:paraId="2F3D00BF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86B85F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FFECFB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734C7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423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B483DE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43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D7C93B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4</w:t>
            </w:r>
          </w:p>
        </w:tc>
      </w:tr>
      <w:tr w:rsidR="00D37F7B" w:rsidRPr="004B5936" w14:paraId="66AA13D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2526AB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ED3D0D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FF4E9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7002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3782266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701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2CC677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</w:t>
            </w:r>
          </w:p>
        </w:tc>
      </w:tr>
      <w:tr w:rsidR="00D37F7B" w:rsidRPr="004B5936" w14:paraId="633DE72E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5C860F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33BFA16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F5CD1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2842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6CB01C4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285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50F9E70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</w:t>
            </w:r>
          </w:p>
        </w:tc>
      </w:tr>
      <w:tr w:rsidR="00D37F7B" w:rsidRPr="004B5936" w14:paraId="52E088B2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8DACE4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D27D886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AA740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7600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23136B6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761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50CB09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6</w:t>
            </w:r>
          </w:p>
        </w:tc>
      </w:tr>
      <w:tr w:rsidR="00D37F7B" w:rsidRPr="004B5936" w14:paraId="39342131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AE8F2B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5B3954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73370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454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0133779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46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C4409A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4</w:t>
            </w:r>
          </w:p>
        </w:tc>
      </w:tr>
      <w:tr w:rsidR="00D37F7B" w:rsidRPr="004B5936" w14:paraId="486102A7" w14:textId="77777777">
        <w:trPr>
          <w:trHeight w:hRule="exact" w:val="36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FEA2B7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59360AE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F0E03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9224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0D71C5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923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767E8F6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1</w:t>
            </w:r>
          </w:p>
        </w:tc>
      </w:tr>
    </w:tbl>
    <w:p w14:paraId="4CAFAB71" w14:textId="77777777" w:rsidR="00D37F7B" w:rsidRPr="004B5936" w:rsidRDefault="00D37F7B">
      <w:pPr>
        <w:spacing w:line="271" w:lineRule="exact"/>
        <w:rPr>
          <w:rFonts w:ascii="Arial" w:eastAsia="Calibri" w:hAnsi="Arial" w:cs="Arial"/>
        </w:rPr>
        <w:sectPr w:rsidR="00D37F7B" w:rsidRPr="004B5936">
          <w:pgSz w:w="11900" w:h="16840"/>
          <w:pgMar w:top="1320" w:right="1680" w:bottom="280" w:left="960" w:header="720" w:footer="720" w:gutter="0"/>
          <w:cols w:space="720"/>
        </w:sectPr>
      </w:pPr>
    </w:p>
    <w:p w14:paraId="0A50E1AD" w14:textId="77777777" w:rsidR="00D37F7B" w:rsidRPr="004B5936" w:rsidRDefault="00D37F7B">
      <w:pPr>
        <w:spacing w:before="5"/>
        <w:rPr>
          <w:rFonts w:ascii="Arial" w:eastAsia="Times New Roman" w:hAnsi="Arial" w:cs="Arial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1"/>
        <w:gridCol w:w="1128"/>
        <w:gridCol w:w="2185"/>
        <w:gridCol w:w="1995"/>
        <w:gridCol w:w="994"/>
      </w:tblGrid>
      <w:tr w:rsidR="00D37F7B" w:rsidRPr="004B5936" w14:paraId="2BDCA0B1" w14:textId="77777777">
        <w:trPr>
          <w:trHeight w:hRule="exact" w:val="36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BEE523C" w14:textId="77777777" w:rsidR="00D37F7B" w:rsidRPr="004B5936" w:rsidRDefault="004B5936">
            <w:pPr>
              <w:pStyle w:val="TableParagraph"/>
              <w:spacing w:before="60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0D59DF6" w14:textId="77777777" w:rsidR="00D37F7B" w:rsidRPr="004B5936" w:rsidRDefault="004B5936">
            <w:pPr>
              <w:pStyle w:val="TableParagraph"/>
              <w:spacing w:before="60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E19E238" w14:textId="77777777" w:rsidR="00D37F7B" w:rsidRPr="004B5936" w:rsidRDefault="004B5936">
            <w:pPr>
              <w:pStyle w:val="TableParagraph"/>
              <w:spacing w:before="60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8536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2088836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855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C5E61D9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9</w:t>
            </w:r>
          </w:p>
        </w:tc>
      </w:tr>
      <w:tr w:rsidR="00D37F7B" w:rsidRPr="004B5936" w14:paraId="5D16BEB0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A0D7E7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BA7999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6D7A38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7995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9A9F7D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800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895FCF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3</w:t>
            </w:r>
          </w:p>
        </w:tc>
      </w:tr>
      <w:tr w:rsidR="00D37F7B" w:rsidRPr="004B5936" w14:paraId="55B8A6F7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C9E44C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EC21E4C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81141C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8738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915F01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875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9A7CEE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7</w:t>
            </w:r>
          </w:p>
        </w:tc>
      </w:tr>
      <w:tr w:rsidR="00D37F7B" w:rsidRPr="004B5936" w14:paraId="5D74685E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7EA3D0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0341394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8DFED0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8598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19524B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860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1ADA3D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</w:t>
            </w:r>
          </w:p>
        </w:tc>
      </w:tr>
      <w:tr w:rsidR="00D37F7B" w:rsidRPr="004B5936" w14:paraId="00031861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5D4CD7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FDC3177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D62822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8347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72765B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836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D76C22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3</w:t>
            </w:r>
          </w:p>
        </w:tc>
      </w:tr>
      <w:tr w:rsidR="00D37F7B" w:rsidRPr="004B5936" w14:paraId="2698CC3A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1CAFC5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34014F7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C710A3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211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7A247F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22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7B0D99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6</w:t>
            </w:r>
          </w:p>
        </w:tc>
      </w:tr>
      <w:tr w:rsidR="00D37F7B" w:rsidRPr="004B5936" w14:paraId="5E31C544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EDF9A6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332FFE9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6908B1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0952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234347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096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7CC930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8</w:t>
            </w:r>
          </w:p>
        </w:tc>
      </w:tr>
      <w:tr w:rsidR="00D37F7B" w:rsidRPr="004B5936" w14:paraId="7B1E2DF2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669AB5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EDF79E2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E5392F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4602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738F81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461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F92BB0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4</w:t>
            </w:r>
          </w:p>
        </w:tc>
      </w:tr>
      <w:tr w:rsidR="00D37F7B" w:rsidRPr="004B5936" w14:paraId="2CD5B563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FD5896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E055B95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E97462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084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C6C57D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085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373642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8</w:t>
            </w:r>
          </w:p>
        </w:tc>
      </w:tr>
      <w:tr w:rsidR="00D37F7B" w:rsidRPr="004B5936" w14:paraId="1DD3DB3B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D9C57A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1DA8BF7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838395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727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FFD1B7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74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C149CE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3</w:t>
            </w:r>
          </w:p>
        </w:tc>
      </w:tr>
      <w:tr w:rsidR="00D37F7B" w:rsidRPr="004B5936" w14:paraId="37EB90AD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38E185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D487408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F983A1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3325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DFA30E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333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2328A2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2</w:t>
            </w:r>
          </w:p>
        </w:tc>
      </w:tr>
      <w:tr w:rsidR="00D37F7B" w:rsidRPr="004B5936" w14:paraId="25B43526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31A1CC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BCE0521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9A7CE3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8549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59E8D9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856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EAB890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3</w:t>
            </w:r>
          </w:p>
        </w:tc>
      </w:tr>
      <w:tr w:rsidR="00D37F7B" w:rsidRPr="004B5936" w14:paraId="19B8F116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D67AC5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D4BBF5A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DF8C48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70103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B991B6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7011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BBE2C5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</w:t>
            </w:r>
          </w:p>
        </w:tc>
      </w:tr>
      <w:tr w:rsidR="00D37F7B" w:rsidRPr="004B5936" w14:paraId="5693AE75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70591C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BB6C015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CF3CD5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42232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018F85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4223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8FBFFD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0</w:t>
            </w:r>
          </w:p>
        </w:tc>
      </w:tr>
      <w:tr w:rsidR="00D37F7B" w:rsidRPr="004B5936" w14:paraId="2CD0B766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A98989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B21D941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C985FB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752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C9CC5C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76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5D068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1</w:t>
            </w:r>
          </w:p>
        </w:tc>
      </w:tr>
      <w:tr w:rsidR="00D37F7B" w:rsidRPr="004B5936" w14:paraId="273CCA64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E1880A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D0D1E4C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B50455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604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1800A1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64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80F1F9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41</w:t>
            </w:r>
          </w:p>
        </w:tc>
      </w:tr>
      <w:tr w:rsidR="00D37F7B" w:rsidRPr="004B5936" w14:paraId="657BAC4A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22D179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6EE338C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B3C773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909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9B5A46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92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870410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7</w:t>
            </w:r>
          </w:p>
        </w:tc>
      </w:tr>
      <w:tr w:rsidR="00D37F7B" w:rsidRPr="004B5936" w14:paraId="4BCE5126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48D91A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619E71F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AC46B3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860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C52572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861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DE741A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8</w:t>
            </w:r>
          </w:p>
        </w:tc>
      </w:tr>
      <w:tr w:rsidR="00D37F7B" w:rsidRPr="004B5936" w14:paraId="05848E82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50C027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8C732AB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CEFC71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8872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5B6096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888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392E5B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7</w:t>
            </w:r>
          </w:p>
        </w:tc>
      </w:tr>
      <w:tr w:rsidR="00D37F7B" w:rsidRPr="004B5936" w14:paraId="443B0EC3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95BB49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E2BFADE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843F3B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483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1E9578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4831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FCF715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4</w:t>
            </w:r>
          </w:p>
        </w:tc>
      </w:tr>
      <w:tr w:rsidR="00D37F7B" w:rsidRPr="004B5936" w14:paraId="2C1F524E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8B21C9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400A1B4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7485B1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8750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DDB865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877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9BE145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7</w:t>
            </w:r>
          </w:p>
        </w:tc>
      </w:tr>
      <w:tr w:rsidR="00D37F7B" w:rsidRPr="004B5936" w14:paraId="2381DABB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8A5481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7CC48D8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31344C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48602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54397D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4861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D24B00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4</w:t>
            </w:r>
          </w:p>
        </w:tc>
      </w:tr>
      <w:tr w:rsidR="00D37F7B" w:rsidRPr="004B5936" w14:paraId="59DB000E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7B0F7C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B1E377A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143274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685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8468E4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69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CC4E0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</w:t>
            </w:r>
          </w:p>
        </w:tc>
      </w:tr>
      <w:tr w:rsidR="00D37F7B" w:rsidRPr="004B5936" w14:paraId="48FA557F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19E0B8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72D853F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85DB31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185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DACD7E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20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AE331C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4</w:t>
            </w:r>
          </w:p>
        </w:tc>
      </w:tr>
      <w:tr w:rsidR="00D37F7B" w:rsidRPr="004B5936" w14:paraId="02A902D4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6AEC2A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96F4303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C6A8D9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345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EC719A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37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730B55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50</w:t>
            </w:r>
          </w:p>
        </w:tc>
      </w:tr>
      <w:tr w:rsidR="00D37F7B" w:rsidRPr="004B5936" w14:paraId="4E74AC3F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8DE320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F329E39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3ECD37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786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F793F4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79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97DE98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4</w:t>
            </w:r>
          </w:p>
        </w:tc>
      </w:tr>
      <w:tr w:rsidR="00D37F7B" w:rsidRPr="004B5936" w14:paraId="59368368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D00BC4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0451138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4B2683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5731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B53C0E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575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71CDC2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3</w:t>
            </w:r>
          </w:p>
        </w:tc>
      </w:tr>
      <w:tr w:rsidR="00D37F7B" w:rsidRPr="004B5936" w14:paraId="43CDAB1C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B5C125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6373F42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082A9A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43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FB3745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46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282ED1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5</w:t>
            </w:r>
          </w:p>
        </w:tc>
      </w:tr>
      <w:tr w:rsidR="00D37F7B" w:rsidRPr="004B5936" w14:paraId="63AFD638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42A320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CDA7B6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9A7A5F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772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F95EA9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773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54724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6</w:t>
            </w:r>
          </w:p>
        </w:tc>
      </w:tr>
      <w:tr w:rsidR="00D37F7B" w:rsidRPr="004B5936" w14:paraId="30B61332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BB9FB6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8EFAA0A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D5B1DD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9871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B95BE7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988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AB9B08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2</w:t>
            </w:r>
          </w:p>
        </w:tc>
      </w:tr>
      <w:tr w:rsidR="00D37F7B" w:rsidRPr="004B5936" w14:paraId="47767FD1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40B2B1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B803D6F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1C1BAB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1145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025E8A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116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95C5D5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9</w:t>
            </w:r>
          </w:p>
        </w:tc>
      </w:tr>
      <w:tr w:rsidR="00D37F7B" w:rsidRPr="004B5936" w14:paraId="7D50F319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812564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283F9F1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C1875D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1520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16D39B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152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64B999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8</w:t>
            </w:r>
          </w:p>
        </w:tc>
      </w:tr>
      <w:tr w:rsidR="00D37F7B" w:rsidRPr="004B5936" w14:paraId="2A821CC7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58B08D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1DEABDE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674515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5458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76173D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547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0A4BA0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9</w:t>
            </w:r>
          </w:p>
        </w:tc>
      </w:tr>
      <w:tr w:rsidR="00D37F7B" w:rsidRPr="004B5936" w14:paraId="7F083CB1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C96BD8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DF1EFF0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58E826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433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72CCC4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435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CA5C87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7</w:t>
            </w:r>
          </w:p>
        </w:tc>
      </w:tr>
      <w:tr w:rsidR="00D37F7B" w:rsidRPr="004B5936" w14:paraId="72CDC700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A0D4CC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B487A70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68E016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1250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0D91A8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1250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DC3AE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8</w:t>
            </w:r>
          </w:p>
        </w:tc>
      </w:tr>
      <w:tr w:rsidR="00D37F7B" w:rsidRPr="004B5936" w14:paraId="60B62A29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B58459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4724543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ED7F6E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437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E27D46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467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90C877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11</w:t>
            </w:r>
          </w:p>
        </w:tc>
      </w:tr>
      <w:tr w:rsidR="00D37F7B" w:rsidRPr="004B5936" w14:paraId="095DBB13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77C54B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7CBBB71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DE29D4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331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9B9056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332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A116BB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8</w:t>
            </w:r>
          </w:p>
        </w:tc>
      </w:tr>
      <w:tr w:rsidR="00D37F7B" w:rsidRPr="004B5936" w14:paraId="57673537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BDE83E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277BB2B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654309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052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6D8239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053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CDAF7F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4</w:t>
            </w:r>
          </w:p>
        </w:tc>
      </w:tr>
      <w:tr w:rsidR="00D37F7B" w:rsidRPr="004B5936" w14:paraId="53D5F558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D71563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004A67C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D73D99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4261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06F10C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427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FE29E0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5</w:t>
            </w:r>
          </w:p>
        </w:tc>
      </w:tr>
      <w:tr w:rsidR="00D37F7B" w:rsidRPr="004B5936" w14:paraId="1C69BA1E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23219A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70E9F43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700C2C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4063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33C31C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407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74EFDC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2</w:t>
            </w:r>
          </w:p>
        </w:tc>
      </w:tr>
      <w:tr w:rsidR="00D37F7B" w:rsidRPr="004B5936" w14:paraId="4823352A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F15E50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DKN2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600B02A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372F49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99413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C1DA9E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9943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90B0DF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3</w:t>
            </w:r>
          </w:p>
        </w:tc>
      </w:tr>
      <w:tr w:rsidR="00D37F7B" w:rsidRPr="004B5936" w14:paraId="2E1D93DC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9BB58D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DKN2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34BD5A4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F4FF4D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96872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9714E3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9687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AD1CFC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4</w:t>
            </w:r>
          </w:p>
        </w:tc>
      </w:tr>
      <w:tr w:rsidR="00D37F7B" w:rsidRPr="004B5936" w14:paraId="4E1CE744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FBE351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DKN2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F0788D8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F19D05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96823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C5A557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9682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08DE1D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</w:t>
            </w:r>
          </w:p>
        </w:tc>
      </w:tr>
      <w:tr w:rsidR="00D37F7B" w:rsidRPr="004B5936" w14:paraId="49FA004C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5E0FB7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RA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31BBCF3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A2CA36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25115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D845F5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2512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A4A285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7</w:t>
            </w:r>
          </w:p>
        </w:tc>
      </w:tr>
      <w:tr w:rsidR="00D37F7B" w:rsidRPr="004B5936" w14:paraId="00E4C982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6EA3F0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RA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38093BC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6B062D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2521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7CDDB1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2523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F5B695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0</w:t>
            </w:r>
          </w:p>
        </w:tc>
      </w:tr>
      <w:tr w:rsidR="00D37F7B" w:rsidRPr="004B5936" w14:paraId="30CCE8A9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4133BB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RA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0E6E43A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4CE56F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25642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AEB300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2565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B9E3E6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9</w:t>
            </w:r>
          </w:p>
        </w:tc>
      </w:tr>
      <w:tr w:rsidR="00D37F7B" w:rsidRPr="004B5936" w14:paraId="2AC9DFDE" w14:textId="77777777">
        <w:trPr>
          <w:trHeight w:hRule="exact"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0065CF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RA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F28FA5F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219E06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25867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5C2E41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2587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B4952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1</w:t>
            </w:r>
          </w:p>
        </w:tc>
      </w:tr>
      <w:tr w:rsidR="00D37F7B" w:rsidRPr="004B5936" w14:paraId="67A9E650" w14:textId="77777777">
        <w:trPr>
          <w:trHeight w:hRule="exact" w:val="36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D9E091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2CE7FBE" w14:textId="77777777" w:rsidR="00D37F7B" w:rsidRPr="004B5936" w:rsidRDefault="004B5936">
            <w:pPr>
              <w:pStyle w:val="TableParagraph"/>
              <w:spacing w:line="271" w:lineRule="exact"/>
              <w:ind w:left="23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70784C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0869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67EE73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087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D78358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4</w:t>
            </w:r>
          </w:p>
        </w:tc>
      </w:tr>
    </w:tbl>
    <w:p w14:paraId="7BF57156" w14:textId="77777777" w:rsidR="00D37F7B" w:rsidRPr="004B5936" w:rsidRDefault="00D37F7B">
      <w:pPr>
        <w:spacing w:line="271" w:lineRule="exact"/>
        <w:rPr>
          <w:rFonts w:ascii="Arial" w:eastAsia="Calibri" w:hAnsi="Arial" w:cs="Arial"/>
        </w:rPr>
        <w:sectPr w:rsidR="00D37F7B" w:rsidRPr="004B5936">
          <w:pgSz w:w="11900" w:h="16840"/>
          <w:pgMar w:top="1320" w:right="1680" w:bottom="280" w:left="960" w:header="720" w:footer="720" w:gutter="0"/>
          <w:cols w:space="720"/>
        </w:sectPr>
      </w:pPr>
    </w:p>
    <w:p w14:paraId="1209EE20" w14:textId="77777777" w:rsidR="00D37F7B" w:rsidRPr="004B5936" w:rsidRDefault="00D37F7B">
      <w:pPr>
        <w:spacing w:before="5"/>
        <w:rPr>
          <w:rFonts w:ascii="Arial" w:eastAsia="Times New Roman" w:hAnsi="Arial" w:cs="Arial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8"/>
        <w:gridCol w:w="1181"/>
        <w:gridCol w:w="2185"/>
        <w:gridCol w:w="1995"/>
        <w:gridCol w:w="877"/>
      </w:tblGrid>
      <w:tr w:rsidR="00D37F7B" w:rsidRPr="004B5936" w14:paraId="5DDEDE97" w14:textId="77777777">
        <w:trPr>
          <w:trHeight w:hRule="exact" w:val="36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200FB19" w14:textId="77777777" w:rsidR="00D37F7B" w:rsidRPr="004B5936" w:rsidRDefault="004B5936">
            <w:pPr>
              <w:pStyle w:val="TableParagraph"/>
              <w:spacing w:before="60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AADADC6" w14:textId="77777777" w:rsidR="00D37F7B" w:rsidRPr="004B5936" w:rsidRDefault="004B5936">
            <w:pPr>
              <w:pStyle w:val="TableParagraph"/>
              <w:spacing w:before="60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3F0478B" w14:textId="77777777" w:rsidR="00D37F7B" w:rsidRPr="004B5936" w:rsidRDefault="004B5936">
            <w:pPr>
              <w:pStyle w:val="TableParagraph"/>
              <w:spacing w:before="60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0776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3F56555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078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83D2C71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3</w:t>
            </w:r>
          </w:p>
        </w:tc>
      </w:tr>
      <w:tr w:rsidR="00D37F7B" w:rsidRPr="004B5936" w14:paraId="4A9B7D4D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A0E244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B931821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5117D6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5398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B03F8C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540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26CFFB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</w:t>
            </w:r>
          </w:p>
        </w:tc>
      </w:tr>
      <w:tr w:rsidR="00D37F7B" w:rsidRPr="004B5936" w14:paraId="6F36E24E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A22E10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7203651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9D09AA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767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2CA526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768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6C85A2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7</w:t>
            </w:r>
          </w:p>
        </w:tc>
      </w:tr>
      <w:tr w:rsidR="00D37F7B" w:rsidRPr="004B5936" w14:paraId="391C0C17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794C94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1FA0428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F7E2CD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4908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68A80A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492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A75827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2</w:t>
            </w:r>
          </w:p>
        </w:tc>
      </w:tr>
      <w:tr w:rsidR="00D37F7B" w:rsidRPr="004B5936" w14:paraId="6A02A2DC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408B2E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CC46557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570AC7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8137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E96619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814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A2A0B5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8</w:t>
            </w:r>
          </w:p>
        </w:tc>
      </w:tr>
      <w:tr w:rsidR="00D37F7B" w:rsidRPr="004B5936" w14:paraId="71D70E32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22EB4F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4E1B99B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29A408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3440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2AA8E5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346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423F0B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64</w:t>
            </w:r>
          </w:p>
        </w:tc>
      </w:tr>
      <w:tr w:rsidR="00D37F7B" w:rsidRPr="004B5936" w14:paraId="6E6F86B4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248935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5486DB5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6A5861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530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715987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531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287CA7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9</w:t>
            </w:r>
          </w:p>
        </w:tc>
      </w:tr>
      <w:tr w:rsidR="00D37F7B" w:rsidRPr="004B5936" w14:paraId="1AB3996F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78FA62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CE6A658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7887F4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0016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A884DD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002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A200D8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0</w:t>
            </w:r>
          </w:p>
        </w:tc>
      </w:tr>
      <w:tr w:rsidR="00D37F7B" w:rsidRPr="004B5936" w14:paraId="63A2A766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712034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91581DC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923832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012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26B4BC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013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946FE9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9</w:t>
            </w:r>
          </w:p>
        </w:tc>
      </w:tr>
      <w:tr w:rsidR="00D37F7B" w:rsidRPr="004B5936" w14:paraId="742B21AE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1FCE72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E3C5049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AE0ABE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8282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82F9D4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829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B176E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7</w:t>
            </w:r>
          </w:p>
        </w:tc>
      </w:tr>
      <w:tr w:rsidR="00D37F7B" w:rsidRPr="004B5936" w14:paraId="1D5E07FF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5B7FF0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EBFA241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8C09B5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4991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01418A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5500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E033D9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2</w:t>
            </w:r>
          </w:p>
        </w:tc>
      </w:tr>
      <w:tr w:rsidR="00D37F7B" w:rsidRPr="004B5936" w14:paraId="401BE3AB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B65821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03BF4D5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72C78B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8734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020603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873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19213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7</w:t>
            </w:r>
          </w:p>
        </w:tc>
      </w:tr>
      <w:tr w:rsidR="00D37F7B" w:rsidRPr="004B5936" w14:paraId="03694B95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8F9E2C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57E977B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4862EB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9410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AB9EA1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942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95600C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0</w:t>
            </w:r>
          </w:p>
        </w:tc>
      </w:tr>
      <w:tr w:rsidR="00D37F7B" w:rsidRPr="004B5936" w14:paraId="325B1074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98552D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AC704E7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013D7D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62436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44BA58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6245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51ADB4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8</w:t>
            </w:r>
          </w:p>
        </w:tc>
      </w:tr>
      <w:tr w:rsidR="00D37F7B" w:rsidRPr="004B5936" w14:paraId="3E472BF2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A930DE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68A2A7F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D8D051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344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609B4C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345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D68F33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1</w:t>
            </w:r>
          </w:p>
        </w:tc>
      </w:tr>
      <w:tr w:rsidR="00D37F7B" w:rsidRPr="004B5936" w14:paraId="64E641E0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B6DA7C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8CA2DFF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F536C0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396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E63FA9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397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C917FF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5</w:t>
            </w:r>
          </w:p>
        </w:tc>
      </w:tr>
      <w:tr w:rsidR="00D37F7B" w:rsidRPr="004B5936" w14:paraId="41686D69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07A1BD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BR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78B15C6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DCEFA6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7779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86971C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4778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03F8F4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5</w:t>
            </w:r>
          </w:p>
        </w:tc>
      </w:tr>
      <w:tr w:rsidR="00D37F7B" w:rsidRPr="004B5936" w14:paraId="487DCB51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E3A2E1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906CCC4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4EA860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8200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425442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821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4B4D5E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5</w:t>
            </w:r>
          </w:p>
        </w:tc>
      </w:tr>
      <w:tr w:rsidR="00D37F7B" w:rsidRPr="004B5936" w14:paraId="1DA2A7C4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CEDAD3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51A885E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5EE6E3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053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708102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10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B61450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3</w:t>
            </w:r>
          </w:p>
        </w:tc>
      </w:tr>
      <w:tr w:rsidR="00D37F7B" w:rsidRPr="004B5936" w14:paraId="0C5CBC69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40ACBD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D3AD571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51B1DD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965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C54165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97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0E92C7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4</w:t>
            </w:r>
          </w:p>
        </w:tc>
      </w:tr>
      <w:tr w:rsidR="00D37F7B" w:rsidRPr="004B5936" w14:paraId="36E8DBB5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CB4CB6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EED24A6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AA3C2D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621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77626A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630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B5437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41</w:t>
            </w:r>
          </w:p>
        </w:tc>
      </w:tr>
      <w:tr w:rsidR="00D37F7B" w:rsidRPr="004B5936" w14:paraId="303158F5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E41753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0398263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94BE28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201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F3E820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21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C10163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6</w:t>
            </w:r>
          </w:p>
        </w:tc>
      </w:tr>
      <w:tr w:rsidR="00D37F7B" w:rsidRPr="004B5936" w14:paraId="3C5FA45A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02E771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19B56CB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F5D6E7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827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E6347A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830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1BFF67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3</w:t>
            </w:r>
          </w:p>
        </w:tc>
      </w:tr>
      <w:tr w:rsidR="00D37F7B" w:rsidRPr="004B5936" w14:paraId="159DAD23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C30D81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8DF5242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A638EA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6611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863C2D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662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636210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6</w:t>
            </w:r>
          </w:p>
        </w:tc>
      </w:tr>
      <w:tr w:rsidR="00D37F7B" w:rsidRPr="004B5936" w14:paraId="7C9EAFE4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D07D5F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0A8D5DA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820D39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602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E6298C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605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78B0DD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01</w:t>
            </w:r>
          </w:p>
        </w:tc>
      </w:tr>
      <w:tr w:rsidR="00D37F7B" w:rsidRPr="004B5936" w14:paraId="1D9DA9B2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ECEC64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D993C6E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AB0091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639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E58F1D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65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541EFE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5</w:t>
            </w:r>
          </w:p>
        </w:tc>
      </w:tr>
      <w:tr w:rsidR="00D37F7B" w:rsidRPr="004B5936" w14:paraId="7369F8E3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483C24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DC18CAB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53E324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291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E1C4D9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30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ED9C51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9</w:t>
            </w:r>
          </w:p>
        </w:tc>
      </w:tr>
      <w:tr w:rsidR="00D37F7B" w:rsidRPr="004B5936" w14:paraId="1A9DE2BD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37E02E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441CA5B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AFCE39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580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2B5071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59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5DD6CA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1</w:t>
            </w:r>
          </w:p>
        </w:tc>
      </w:tr>
      <w:tr w:rsidR="00D37F7B" w:rsidRPr="004B5936" w14:paraId="7478B9DA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6103C9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7F1FF3F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9D9CDC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237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3B9415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25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50C507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3</w:t>
            </w:r>
          </w:p>
        </w:tc>
      </w:tr>
      <w:tr w:rsidR="00D37F7B" w:rsidRPr="004B5936" w14:paraId="3AD9D306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67ED68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AF80BDF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8EC514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942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CF65CB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95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24FCF8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3</w:t>
            </w:r>
          </w:p>
        </w:tc>
      </w:tr>
      <w:tr w:rsidR="00D37F7B" w:rsidRPr="004B5936" w14:paraId="25A90180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1816A9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CE3F647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06BFB8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6963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99E308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04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4B7AE5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46</w:t>
            </w:r>
          </w:p>
        </w:tc>
      </w:tr>
      <w:tr w:rsidR="00D37F7B" w:rsidRPr="004B5936" w14:paraId="7C2CC2BB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FAB4B9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97EB8C4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D830EC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466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7DB688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48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746A4C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0</w:t>
            </w:r>
          </w:p>
        </w:tc>
      </w:tr>
      <w:tr w:rsidR="00D37F7B" w:rsidRPr="004B5936" w14:paraId="32D41028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C37689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4B4F912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DC3FD8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850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2E31E8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85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E16269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6</w:t>
            </w:r>
          </w:p>
        </w:tc>
      </w:tr>
      <w:tr w:rsidR="00D37F7B" w:rsidRPr="004B5936" w14:paraId="0C2C1FB4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C7C8E2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1660373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19F1CB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8395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01E167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840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518A1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3</w:t>
            </w:r>
          </w:p>
        </w:tc>
      </w:tr>
      <w:tr w:rsidR="00D37F7B" w:rsidRPr="004B5936" w14:paraId="3899991D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3C8F37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F30E31D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185A2E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784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EC864A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79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8CAD6A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1</w:t>
            </w:r>
          </w:p>
        </w:tc>
      </w:tr>
      <w:tr w:rsidR="00D37F7B" w:rsidRPr="004B5936" w14:paraId="48E3D1EA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793BC3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9A832D0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4B2559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885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88B523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990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3DDA3D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3</w:t>
            </w:r>
          </w:p>
        </w:tc>
      </w:tr>
      <w:tr w:rsidR="00D37F7B" w:rsidRPr="004B5936" w14:paraId="132FE23B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6F8D12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27D9D03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7FD6AF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140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FFE18C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15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209F60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6</w:t>
            </w:r>
          </w:p>
        </w:tc>
      </w:tr>
      <w:tr w:rsidR="00D37F7B" w:rsidRPr="004B5936" w14:paraId="0DD6EB5A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F069EB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C02BB0D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FCEB7E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765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8717B5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777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494DC5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</w:t>
            </w:r>
          </w:p>
        </w:tc>
      </w:tr>
      <w:tr w:rsidR="00D37F7B" w:rsidRPr="004B5936" w14:paraId="0E9AF39F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90F901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516DB1B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8E0691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0672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42D29E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067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ACFE0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0</w:t>
            </w:r>
          </w:p>
        </w:tc>
      </w:tr>
      <w:tr w:rsidR="00D37F7B" w:rsidRPr="004B5936" w14:paraId="6C62E6E7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980C56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C219B19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047B4A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9846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9EAF2D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985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73F3F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0</w:t>
            </w:r>
          </w:p>
        </w:tc>
      </w:tr>
      <w:tr w:rsidR="00D37F7B" w:rsidRPr="004B5936" w14:paraId="7DFD52C0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941112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03BA191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AB20B7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3353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B6DF11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336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C7405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2</w:t>
            </w:r>
          </w:p>
        </w:tc>
      </w:tr>
      <w:tr w:rsidR="00D37F7B" w:rsidRPr="004B5936" w14:paraId="612B4E60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A5C929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C6FF0EF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D7AF17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750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08D561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752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92D7D4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0</w:t>
            </w:r>
          </w:p>
        </w:tc>
      </w:tr>
      <w:tr w:rsidR="00D37F7B" w:rsidRPr="004B5936" w14:paraId="00A480E2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56AAD6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88A9A1C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8471AA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6897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AD5996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691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F6C166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2</w:t>
            </w:r>
          </w:p>
        </w:tc>
      </w:tr>
      <w:tr w:rsidR="00D37F7B" w:rsidRPr="004B5936" w14:paraId="0501A35E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1F0FD3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52E4F9D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CB1274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8808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33CC88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883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DE6A98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8</w:t>
            </w:r>
          </w:p>
        </w:tc>
      </w:tr>
      <w:tr w:rsidR="00D37F7B" w:rsidRPr="004B5936" w14:paraId="1971952F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AE4F70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CE5DC5A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943387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03564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2DB24C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0356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C1E821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7</w:t>
            </w:r>
          </w:p>
        </w:tc>
      </w:tr>
      <w:tr w:rsidR="00D37F7B" w:rsidRPr="004B5936" w14:paraId="1D21E206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574E3F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05A8E43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D10932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3296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FE93D5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330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1E22E9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8</w:t>
            </w:r>
          </w:p>
        </w:tc>
      </w:tr>
      <w:tr w:rsidR="00D37F7B" w:rsidRPr="004B5936" w14:paraId="79A51B3A" w14:textId="77777777">
        <w:trPr>
          <w:trHeight w:hRule="exact" w:val="2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7E8B62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59FE16F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1984A2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78862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A6254B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7887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95915C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4</w:t>
            </w:r>
          </w:p>
        </w:tc>
      </w:tr>
      <w:tr w:rsidR="00D37F7B" w:rsidRPr="004B5936" w14:paraId="52542991" w14:textId="77777777">
        <w:trPr>
          <w:trHeight w:hRule="exact" w:val="36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E12792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5BEBB63" w14:textId="77777777" w:rsidR="00D37F7B" w:rsidRPr="004B5936" w:rsidRDefault="004B5936">
            <w:pPr>
              <w:pStyle w:val="TableParagraph"/>
              <w:spacing w:line="271" w:lineRule="exact"/>
              <w:ind w:left="28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127A63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742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920A9B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743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51B45D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6</w:t>
            </w:r>
          </w:p>
        </w:tc>
      </w:tr>
    </w:tbl>
    <w:p w14:paraId="01CB8A4E" w14:textId="77777777" w:rsidR="00D37F7B" w:rsidRPr="004B5936" w:rsidRDefault="00D37F7B">
      <w:pPr>
        <w:spacing w:line="271" w:lineRule="exact"/>
        <w:rPr>
          <w:rFonts w:ascii="Arial" w:eastAsia="Calibri" w:hAnsi="Arial" w:cs="Arial"/>
        </w:rPr>
        <w:sectPr w:rsidR="00D37F7B" w:rsidRPr="004B5936">
          <w:pgSz w:w="11900" w:h="16840"/>
          <w:pgMar w:top="1320" w:right="1680" w:bottom="280" w:left="960" w:header="720" w:footer="720" w:gutter="0"/>
          <w:cols w:space="720"/>
        </w:sectPr>
      </w:pPr>
    </w:p>
    <w:p w14:paraId="788571A7" w14:textId="77777777" w:rsidR="00D37F7B" w:rsidRPr="004B5936" w:rsidRDefault="00D37F7B">
      <w:pPr>
        <w:spacing w:before="5"/>
        <w:rPr>
          <w:rFonts w:ascii="Arial" w:eastAsia="Times New Roman" w:hAnsi="Arial" w:cs="Arial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8"/>
        <w:gridCol w:w="1191"/>
        <w:gridCol w:w="2127"/>
        <w:gridCol w:w="1995"/>
        <w:gridCol w:w="936"/>
      </w:tblGrid>
      <w:tr w:rsidR="00D37F7B" w:rsidRPr="004B5936" w14:paraId="50BA764A" w14:textId="77777777">
        <w:trPr>
          <w:trHeight w:hRule="exact" w:val="3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661107" w14:textId="77777777" w:rsidR="00D37F7B" w:rsidRPr="004B5936" w:rsidRDefault="004B5936">
            <w:pPr>
              <w:pStyle w:val="TableParagraph"/>
              <w:spacing w:before="60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0A7FF9B" w14:textId="77777777" w:rsidR="00D37F7B" w:rsidRPr="004B5936" w:rsidRDefault="004B5936">
            <w:pPr>
              <w:pStyle w:val="TableParagraph"/>
              <w:spacing w:before="60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058A6B" w14:textId="77777777" w:rsidR="00D37F7B" w:rsidRPr="004B5936" w:rsidRDefault="004B5936">
            <w:pPr>
              <w:pStyle w:val="TableParagraph"/>
              <w:spacing w:before="60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97543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79BEBB0" w14:textId="77777777" w:rsidR="00D37F7B" w:rsidRPr="004B5936" w:rsidRDefault="004B5936">
            <w:pPr>
              <w:pStyle w:val="TableParagraph"/>
              <w:spacing w:before="60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9755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3AD76FC" w14:textId="77777777" w:rsidR="00D37F7B" w:rsidRPr="004B5936" w:rsidRDefault="004B5936">
            <w:pPr>
              <w:pStyle w:val="TableParagraph"/>
              <w:spacing w:before="60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4</w:t>
            </w:r>
          </w:p>
        </w:tc>
      </w:tr>
      <w:tr w:rsidR="00D37F7B" w:rsidRPr="004B5936" w14:paraId="5F357A69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C58DF6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880640B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8AAEC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8429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35EAA6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844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BD1E05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3</w:t>
            </w:r>
          </w:p>
        </w:tc>
      </w:tr>
      <w:tr w:rsidR="00D37F7B" w:rsidRPr="004B5936" w14:paraId="56ED489F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A5EAC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52BDB6E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8E0BB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01542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A633B2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0155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BE1F7D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8</w:t>
            </w:r>
          </w:p>
        </w:tc>
      </w:tr>
      <w:tr w:rsidR="00D37F7B" w:rsidRPr="004B5936" w14:paraId="688B5E03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807D60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FAB85D8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3A702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017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6EC98D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019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DAFB3A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1</w:t>
            </w:r>
          </w:p>
        </w:tc>
      </w:tr>
      <w:tr w:rsidR="00D37F7B" w:rsidRPr="004B5936" w14:paraId="2E62E883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5A2853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6DD4695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E96D0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7552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309DBBA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75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C3F2B09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8</w:t>
            </w:r>
          </w:p>
        </w:tc>
      </w:tr>
      <w:tr w:rsidR="00D37F7B" w:rsidRPr="004B5936" w14:paraId="37F8BB3D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7EC72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1ABDE2A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76E2C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20194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0E6A6E2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201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9D2DF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5</w:t>
            </w:r>
          </w:p>
        </w:tc>
      </w:tr>
      <w:tr w:rsidR="00D37F7B" w:rsidRPr="004B5936" w14:paraId="71EE7E44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33E59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DFB5779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57AEB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6908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4D5D88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691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AE0822A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8</w:t>
            </w:r>
          </w:p>
        </w:tc>
      </w:tr>
      <w:tr w:rsidR="00D37F7B" w:rsidRPr="004B5936" w14:paraId="5C5590AD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56EDDF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945BF2B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C3B32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76720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5BDCE6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7673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DA3B4A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8</w:t>
            </w:r>
          </w:p>
        </w:tc>
      </w:tr>
      <w:tr w:rsidR="00D37F7B" w:rsidRPr="004B5936" w14:paraId="14E9E63F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99C374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901975A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183B8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9141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5AF753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9142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73199E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9</w:t>
            </w:r>
          </w:p>
        </w:tc>
      </w:tr>
      <w:tr w:rsidR="00D37F7B" w:rsidRPr="004B5936" w14:paraId="6BBED1E4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C32C29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2612F64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64033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6878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8DD3B5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8688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3B3076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6</w:t>
            </w:r>
          </w:p>
        </w:tc>
      </w:tr>
      <w:tr w:rsidR="00D37F7B" w:rsidRPr="004B5936" w14:paraId="419B71DC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870C6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1F4309F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FA361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8740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CFA645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876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CE7BF1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4</w:t>
            </w:r>
          </w:p>
        </w:tc>
      </w:tr>
      <w:tr w:rsidR="00D37F7B" w:rsidRPr="004B5936" w14:paraId="33D6D569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36BD2D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T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A84A513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BDA65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71761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FA41D2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7177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FFDD3A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7</w:t>
            </w:r>
          </w:p>
        </w:tc>
      </w:tr>
      <w:tr w:rsidR="00D37F7B" w:rsidRPr="004B5936" w14:paraId="29A70D17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C5E0B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T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94B39A0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EEAB3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69080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02AE24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6908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83879D6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4</w:t>
            </w:r>
          </w:p>
        </w:tc>
      </w:tr>
      <w:tr w:rsidR="00D37F7B" w:rsidRPr="004B5936" w14:paraId="1B8D2587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8ADF90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T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53875CA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0B88D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62422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F8DA4BA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6243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7F560B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9</w:t>
            </w:r>
          </w:p>
        </w:tc>
      </w:tr>
      <w:tr w:rsidR="00D37F7B" w:rsidRPr="004B5936" w14:paraId="52BA373D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0E5710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T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D2EE4BA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0987B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68527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7A850A5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6853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F2AA99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5</w:t>
            </w:r>
          </w:p>
        </w:tc>
      </w:tr>
      <w:tr w:rsidR="00D37F7B" w:rsidRPr="004B5936" w14:paraId="6BC104D0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E6106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T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10F1E53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0B1BC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72504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134D7D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7252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34A12D4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3</w:t>
            </w:r>
          </w:p>
        </w:tc>
      </w:tr>
      <w:tr w:rsidR="00D37F7B" w:rsidRPr="004B5936" w14:paraId="254CC2B6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E2896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T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BBF5A7E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FF4E3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69277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B6887E5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6930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3235F4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39</w:t>
            </w:r>
          </w:p>
        </w:tc>
      </w:tr>
      <w:tr w:rsidR="00D37F7B" w:rsidRPr="004B5936" w14:paraId="41AB6724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CD6774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T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AAA398E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6ECBD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72065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88F9782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7208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7B40EE0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5</w:t>
            </w:r>
          </w:p>
        </w:tc>
      </w:tr>
      <w:tr w:rsidR="00D37F7B" w:rsidRPr="004B5936" w14:paraId="13ED20DE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7A099A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T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733AA1C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11B31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65378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611293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6538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B66057A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5</w:t>
            </w:r>
          </w:p>
        </w:tc>
      </w:tr>
      <w:tr w:rsidR="00D37F7B" w:rsidRPr="004B5936" w14:paraId="33B2F81E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B12AEC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T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6C6EE3D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AE88F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7118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AC9D176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7120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75726A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2</w:t>
            </w:r>
          </w:p>
        </w:tc>
      </w:tr>
      <w:tr w:rsidR="00D37F7B" w:rsidRPr="004B5936" w14:paraId="7AB3F7A2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E565C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TP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27F2737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10363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293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FFD59B0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30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66901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9</w:t>
            </w:r>
          </w:p>
        </w:tc>
      </w:tr>
      <w:tr w:rsidR="00D37F7B" w:rsidRPr="004B5936" w14:paraId="0E3120A6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530042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TP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E1C2135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32F4A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749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5E1659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76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3033C6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0</w:t>
            </w:r>
          </w:p>
        </w:tc>
      </w:tr>
      <w:tr w:rsidR="00D37F7B" w:rsidRPr="004B5936" w14:paraId="277FD32C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DBE42F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TP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71CD713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73D4B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392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EB417A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40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DFCD4E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7</w:t>
            </w:r>
          </w:p>
        </w:tc>
      </w:tr>
      <w:tr w:rsidR="00D37F7B" w:rsidRPr="004B5936" w14:paraId="0EA232DE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DD4F62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DF34434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8C4E3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081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9A261B6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09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58B5E0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6</w:t>
            </w:r>
          </w:p>
        </w:tc>
      </w:tr>
      <w:tr w:rsidR="00D37F7B" w:rsidRPr="004B5936" w14:paraId="69027DE8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F8634B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AA0D739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6D8D0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1009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0C85840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102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0EE821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8</w:t>
            </w:r>
          </w:p>
        </w:tc>
      </w:tr>
      <w:tr w:rsidR="00D37F7B" w:rsidRPr="004B5936" w14:paraId="33F541C4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FA5124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ABB4EAB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C5A8E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746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FEE456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75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E9F1F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5</w:t>
            </w:r>
          </w:p>
        </w:tc>
      </w:tr>
      <w:tr w:rsidR="00D37F7B" w:rsidRPr="004B5936" w14:paraId="5BF0ABF9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2E8C14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64BF97E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AF26C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154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97039A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155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160718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0</w:t>
            </w:r>
          </w:p>
        </w:tc>
      </w:tr>
      <w:tr w:rsidR="00D37F7B" w:rsidRPr="004B5936" w14:paraId="0A9B61D8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B025E6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4ED55CF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01DAB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880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230634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880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5CF7C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2</w:t>
            </w:r>
          </w:p>
        </w:tc>
      </w:tr>
      <w:tr w:rsidR="00D37F7B" w:rsidRPr="004B5936" w14:paraId="52FA8249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05646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7E8869A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807F9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822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2AC7052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824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C5DBBC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6</w:t>
            </w:r>
          </w:p>
        </w:tc>
      </w:tr>
      <w:tr w:rsidR="00D37F7B" w:rsidRPr="004B5936" w14:paraId="04910B7A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650A0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23F8545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E854F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517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10FC08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53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5AA5A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2</w:t>
            </w:r>
          </w:p>
        </w:tc>
      </w:tr>
      <w:tr w:rsidR="00D37F7B" w:rsidRPr="004B5936" w14:paraId="3FDEAF9A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B71EFB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D05C8EB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F9DB3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893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95C23A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91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ED08082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0</w:t>
            </w:r>
          </w:p>
        </w:tc>
      </w:tr>
      <w:tr w:rsidR="00D37F7B" w:rsidRPr="004B5936" w14:paraId="4F0159AD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037F8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A3F92E3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F3078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362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D757414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38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DF30485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2</w:t>
            </w:r>
          </w:p>
        </w:tc>
      </w:tr>
      <w:tr w:rsidR="00D37F7B" w:rsidRPr="004B5936" w14:paraId="30FB2171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DA294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96D4934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9E184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875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C1611B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877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5B37778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8</w:t>
            </w:r>
          </w:p>
        </w:tc>
      </w:tr>
      <w:tr w:rsidR="00D37F7B" w:rsidRPr="004B5936" w14:paraId="12C33626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D3EC6A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C574C35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1363C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45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EE85B15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45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2FB0388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7</w:t>
            </w:r>
          </w:p>
        </w:tc>
      </w:tr>
      <w:tr w:rsidR="00D37F7B" w:rsidRPr="004B5936" w14:paraId="570EC67A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011D0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3C48657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6292C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130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1A651C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14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49B5B6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5</w:t>
            </w:r>
          </w:p>
        </w:tc>
      </w:tr>
      <w:tr w:rsidR="00D37F7B" w:rsidRPr="004B5936" w14:paraId="027569E7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CE10F6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11907DD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4F5F2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5811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802725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582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0EA957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2</w:t>
            </w:r>
          </w:p>
        </w:tc>
      </w:tr>
      <w:tr w:rsidR="00D37F7B" w:rsidRPr="004B5936" w14:paraId="3726BF51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D6C6AB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346668A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D8A34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7915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7FDEC30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792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5AA2D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2</w:t>
            </w:r>
          </w:p>
        </w:tc>
      </w:tr>
      <w:tr w:rsidR="00D37F7B" w:rsidRPr="004B5936" w14:paraId="169F269B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8667C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3475572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A5B35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3944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9DD9135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395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18631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</w:t>
            </w:r>
          </w:p>
        </w:tc>
      </w:tr>
      <w:tr w:rsidR="00D37F7B" w:rsidRPr="004B5936" w14:paraId="67DC4CE7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298BE5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8CA9B4B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B472F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585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8AB956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587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9901758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9</w:t>
            </w:r>
          </w:p>
        </w:tc>
      </w:tr>
      <w:tr w:rsidR="00D37F7B" w:rsidRPr="004B5936" w14:paraId="45370914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7F342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FFF9347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C1FAF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6813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EC5860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681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B4CD5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</w:t>
            </w:r>
          </w:p>
        </w:tc>
      </w:tr>
      <w:tr w:rsidR="00D37F7B" w:rsidRPr="004B5936" w14:paraId="24CCCD58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64291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C8A5077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3DED1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8797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FBCD7E2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881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B2B4BF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5</w:t>
            </w:r>
          </w:p>
        </w:tc>
      </w:tr>
      <w:tr w:rsidR="00D37F7B" w:rsidRPr="004B5936" w14:paraId="71898208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EE672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7F86097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9E72B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4748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FA4E6D2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47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437F39D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4</w:t>
            </w:r>
          </w:p>
        </w:tc>
      </w:tr>
      <w:tr w:rsidR="00D37F7B" w:rsidRPr="004B5936" w14:paraId="0CBF1670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34E6F5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312D90A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1D2C7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4483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B3F0D1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449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E733E8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8</w:t>
            </w:r>
          </w:p>
        </w:tc>
      </w:tr>
      <w:tr w:rsidR="00D37F7B" w:rsidRPr="004B5936" w14:paraId="79E199F1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9CC814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58882A5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08C57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2960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88C31A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297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5ADD1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5</w:t>
            </w:r>
          </w:p>
        </w:tc>
      </w:tr>
      <w:tr w:rsidR="00D37F7B" w:rsidRPr="004B5936" w14:paraId="164A0261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DBAEC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CD0ECA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BD36F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0856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2F1BA67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086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88EF1C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</w:t>
            </w:r>
          </w:p>
        </w:tc>
      </w:tr>
      <w:tr w:rsidR="00D37F7B" w:rsidRPr="004B5936" w14:paraId="5573CB6C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04A0AC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38CF97F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4C384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4294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116FB83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43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9BBD1FE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8</w:t>
            </w:r>
          </w:p>
        </w:tc>
      </w:tr>
      <w:tr w:rsidR="00D37F7B" w:rsidRPr="004B5936" w14:paraId="005681FD" w14:textId="77777777">
        <w:trPr>
          <w:trHeight w:hRule="exact"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64FD96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05354B3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E5378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612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F905AD0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613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F8A172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1</w:t>
            </w:r>
          </w:p>
        </w:tc>
      </w:tr>
      <w:tr w:rsidR="00D37F7B" w:rsidRPr="004B5936" w14:paraId="1FE007CC" w14:textId="77777777">
        <w:trPr>
          <w:trHeight w:hRule="exact" w:val="3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1C565D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CE15D12" w14:textId="77777777" w:rsidR="00D37F7B" w:rsidRPr="004B5936" w:rsidRDefault="004B5936">
            <w:pPr>
              <w:pStyle w:val="TableParagraph"/>
              <w:spacing w:line="271" w:lineRule="exact"/>
              <w:ind w:left="29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BC73E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20534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4B84F31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2054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DC313EB" w14:textId="77777777" w:rsidR="00D37F7B" w:rsidRPr="004B5936" w:rsidRDefault="004B5936">
            <w:pPr>
              <w:pStyle w:val="TableParagraph"/>
              <w:spacing w:line="271" w:lineRule="exact"/>
              <w:ind w:left="530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1</w:t>
            </w:r>
          </w:p>
        </w:tc>
      </w:tr>
    </w:tbl>
    <w:p w14:paraId="7097E663" w14:textId="77777777" w:rsidR="00D37F7B" w:rsidRPr="004B5936" w:rsidRDefault="00D37F7B">
      <w:pPr>
        <w:spacing w:line="271" w:lineRule="exact"/>
        <w:rPr>
          <w:rFonts w:ascii="Arial" w:eastAsia="Calibri" w:hAnsi="Arial" w:cs="Arial"/>
        </w:rPr>
        <w:sectPr w:rsidR="00D37F7B" w:rsidRPr="004B5936">
          <w:pgSz w:w="11900" w:h="16840"/>
          <w:pgMar w:top="1320" w:right="1680" w:bottom="280" w:left="960" w:header="720" w:footer="720" w:gutter="0"/>
          <w:cols w:space="720"/>
        </w:sectPr>
      </w:pPr>
    </w:p>
    <w:p w14:paraId="0E6E5689" w14:textId="77777777" w:rsidR="00D37F7B" w:rsidRPr="004B5936" w:rsidRDefault="00D37F7B">
      <w:pPr>
        <w:spacing w:before="5"/>
        <w:rPr>
          <w:rFonts w:ascii="Arial" w:eastAsia="Times New Roman" w:hAnsi="Arial" w:cs="Arial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7"/>
        <w:gridCol w:w="1133"/>
        <w:gridCol w:w="2185"/>
        <w:gridCol w:w="1995"/>
        <w:gridCol w:w="994"/>
      </w:tblGrid>
      <w:tr w:rsidR="00D37F7B" w:rsidRPr="004B5936" w14:paraId="5BFA673D" w14:textId="77777777">
        <w:trPr>
          <w:trHeight w:hRule="exact" w:val="36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9FA6EE8" w14:textId="77777777" w:rsidR="00D37F7B" w:rsidRPr="004B5936" w:rsidRDefault="004B5936">
            <w:pPr>
              <w:pStyle w:val="TableParagraph"/>
              <w:spacing w:before="60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7D8968" w14:textId="77777777" w:rsidR="00D37F7B" w:rsidRPr="004B5936" w:rsidRDefault="004B5936">
            <w:pPr>
              <w:pStyle w:val="TableParagraph"/>
              <w:spacing w:before="60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60D2D6E" w14:textId="77777777" w:rsidR="00D37F7B" w:rsidRPr="004B5936" w:rsidRDefault="004B5936">
            <w:pPr>
              <w:pStyle w:val="TableParagraph"/>
              <w:spacing w:before="60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8405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29495D9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841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9458B35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0</w:t>
            </w:r>
          </w:p>
        </w:tc>
      </w:tr>
      <w:tr w:rsidR="00D37F7B" w:rsidRPr="004B5936" w14:paraId="2877C0AD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0577A1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F35930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0B14CF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982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CE1B6D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989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A2FD7D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01</w:t>
            </w:r>
          </w:p>
        </w:tc>
      </w:tr>
      <w:tr w:rsidR="00D37F7B" w:rsidRPr="004B5936" w14:paraId="39AD6CB0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5276C7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78CCE0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958775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5912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1E6B61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0592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AE3A13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2</w:t>
            </w:r>
          </w:p>
        </w:tc>
      </w:tr>
      <w:tr w:rsidR="00D37F7B" w:rsidRPr="004B5936" w14:paraId="5438ADD1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D2F795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501EC2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9B8CBD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0365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1720A3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038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FEE8E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</w:t>
            </w:r>
          </w:p>
        </w:tc>
      </w:tr>
      <w:tr w:rsidR="00D37F7B" w:rsidRPr="004B5936" w14:paraId="48B62DA5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D711FF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ETD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E415EF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42A251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2768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FDD2D0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278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31571A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0</w:t>
            </w:r>
          </w:p>
        </w:tc>
      </w:tr>
      <w:tr w:rsidR="00D37F7B" w:rsidRPr="004B5936" w14:paraId="207D5E4F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001F73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PP6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675145A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49A9CB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205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A7AA7B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206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E80064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2</w:t>
            </w:r>
          </w:p>
        </w:tc>
      </w:tr>
      <w:tr w:rsidR="00D37F7B" w:rsidRPr="004B5936" w14:paraId="0B0FCBD2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497BCF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PP6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3A09E8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99AD48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3336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3D7672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334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99D1A8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6</w:t>
            </w:r>
          </w:p>
        </w:tc>
      </w:tr>
      <w:tr w:rsidR="00D37F7B" w:rsidRPr="004B5936" w14:paraId="5F37B29E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80AE6C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PP6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44D9BA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D61A8A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231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68F368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231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F2CA80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</w:t>
            </w:r>
          </w:p>
        </w:tc>
      </w:tr>
      <w:tr w:rsidR="00D37F7B" w:rsidRPr="004B5936" w14:paraId="38198428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6CC449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PP6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6F6178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CFAF68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1195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2D1AE1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122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11119D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6</w:t>
            </w:r>
          </w:p>
        </w:tc>
      </w:tr>
      <w:tr w:rsidR="00D37F7B" w:rsidRPr="004B5936" w14:paraId="0AE278EF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5EFC2C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PP6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103ABD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BAA347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5119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BAB578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512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748B20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</w:t>
            </w:r>
          </w:p>
        </w:tc>
      </w:tr>
      <w:tr w:rsidR="00D37F7B" w:rsidRPr="004B5936" w14:paraId="5E143B83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D4619C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DX3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56CC0A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DDE8E0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61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DFC4A4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62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2BAA9E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4</w:t>
            </w:r>
          </w:p>
        </w:tc>
      </w:tr>
      <w:tr w:rsidR="00D37F7B" w:rsidRPr="004B5936" w14:paraId="7194EACC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93BE67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DX3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04F67D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B70E70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19350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55C250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1935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B045DF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5</w:t>
            </w:r>
          </w:p>
        </w:tc>
      </w:tr>
      <w:tr w:rsidR="00D37F7B" w:rsidRPr="004B5936" w14:paraId="35D353FD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90084E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DX3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F66D74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FD1BA2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19828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BDF612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1983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39F001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</w:t>
            </w:r>
          </w:p>
        </w:tc>
      </w:tr>
      <w:tr w:rsidR="00D37F7B" w:rsidRPr="004B5936" w14:paraId="522C6C19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749DE7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DX3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E82EA2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151C78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073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961701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08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A163CE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3</w:t>
            </w:r>
          </w:p>
        </w:tc>
      </w:tr>
      <w:tr w:rsidR="00D37F7B" w:rsidRPr="004B5936" w14:paraId="2678E912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D3BDBA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DX3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66E7C4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2D6305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29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E08F67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36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8E3CE9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8</w:t>
            </w:r>
          </w:p>
        </w:tc>
      </w:tr>
      <w:tr w:rsidR="00D37F7B" w:rsidRPr="004B5936" w14:paraId="569C7403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792213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DX3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1043D9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70796A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19666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92B4EB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1967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D76EE2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8</w:t>
            </w:r>
          </w:p>
        </w:tc>
      </w:tr>
      <w:tr w:rsidR="00D37F7B" w:rsidRPr="004B5936" w14:paraId="6DC26C8B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B1B898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DX3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7701B6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28999E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246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3E122D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26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F0213E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6</w:t>
            </w:r>
          </w:p>
        </w:tc>
      </w:tr>
      <w:tr w:rsidR="00D37F7B" w:rsidRPr="004B5936" w14:paraId="27C1B45A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6CAF25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C0493A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5C60A7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5105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98B58C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511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1D8DDC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7</w:t>
            </w:r>
          </w:p>
        </w:tc>
      </w:tr>
      <w:tr w:rsidR="00D37F7B" w:rsidRPr="004B5936" w14:paraId="06C265A7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D30A10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9F9769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E80849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3695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36C635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370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02BAE1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3</w:t>
            </w:r>
          </w:p>
        </w:tc>
      </w:tr>
      <w:tr w:rsidR="00D37F7B" w:rsidRPr="004B5936" w14:paraId="2CB26448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AC25B1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2E17CA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C53795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5538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9622FE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555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6D5A1F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7</w:t>
            </w:r>
          </w:p>
        </w:tc>
      </w:tr>
      <w:tr w:rsidR="00D37F7B" w:rsidRPr="004B5936" w14:paraId="515844E1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2BDEDC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58D4E5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9EC45F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2309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844B00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231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E20F4B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8</w:t>
            </w:r>
          </w:p>
        </w:tc>
      </w:tr>
      <w:tr w:rsidR="00D37F7B" w:rsidRPr="004B5936" w14:paraId="25EB781F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2573B1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82A28B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9A2896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4749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B7D5B1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475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1CE0D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</w:t>
            </w:r>
          </w:p>
        </w:tc>
      </w:tr>
      <w:tr w:rsidR="00D37F7B" w:rsidRPr="004B5936" w14:paraId="2BA52553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56BFE1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FEFD50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348BAC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5149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8335B6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515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45A3A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0</w:t>
            </w:r>
          </w:p>
        </w:tc>
      </w:tr>
      <w:tr w:rsidR="00D37F7B" w:rsidRPr="004B5936" w14:paraId="543EEA70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995B63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7B7C38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F596B7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1673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47C056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168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4E8061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6</w:t>
            </w:r>
          </w:p>
        </w:tc>
      </w:tr>
      <w:tr w:rsidR="00D37F7B" w:rsidRPr="004B5936" w14:paraId="349BFE82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CB4A01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6F0859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69FFE5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382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2EC6E4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39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4F4F2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6</w:t>
            </w:r>
          </w:p>
        </w:tc>
      </w:tr>
      <w:tr w:rsidR="00D37F7B" w:rsidRPr="004B5936" w14:paraId="3C51B225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F7F805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6A7B05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4FE2F4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87804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667B28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8781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33967D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7</w:t>
            </w:r>
          </w:p>
        </w:tc>
      </w:tr>
      <w:tr w:rsidR="00D37F7B" w:rsidRPr="004B5936" w14:paraId="6293C98B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52C05C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E5FF41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67E2C4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3415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175FE4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342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6A7E89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1</w:t>
            </w:r>
          </w:p>
        </w:tc>
      </w:tr>
      <w:tr w:rsidR="00D37F7B" w:rsidRPr="004B5936" w14:paraId="212EA956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AA7B2A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7DDD13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D97206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4754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9C21A7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476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7DBFA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8</w:t>
            </w:r>
          </w:p>
        </w:tc>
      </w:tr>
      <w:tr w:rsidR="00D37F7B" w:rsidRPr="004B5936" w14:paraId="0DE351DA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623142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C8A95B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F15E0B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03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55A084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04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9FD1A3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6</w:t>
            </w:r>
          </w:p>
        </w:tc>
      </w:tr>
      <w:tr w:rsidR="00D37F7B" w:rsidRPr="004B5936" w14:paraId="33936A73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4C7CF9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72D06E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FB2F53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2196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F76E08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219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E8F895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9</w:t>
            </w:r>
          </w:p>
        </w:tc>
      </w:tr>
      <w:tr w:rsidR="00D37F7B" w:rsidRPr="004B5936" w14:paraId="656F6BBB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96793F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A38068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C81F94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3903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14547C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391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9DE6FA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8</w:t>
            </w:r>
          </w:p>
        </w:tc>
      </w:tr>
      <w:tr w:rsidR="00D37F7B" w:rsidRPr="004B5936" w14:paraId="7E22A548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E84D92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8B5614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1721E0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786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1F5AC9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79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8EAAE0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5</w:t>
            </w:r>
          </w:p>
        </w:tc>
      </w:tr>
      <w:tr w:rsidR="00D37F7B" w:rsidRPr="004B5936" w14:paraId="2FD77B3B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22BAAD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45B6B9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D7FAF0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4163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66A4E8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41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753405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0</w:t>
            </w:r>
          </w:p>
        </w:tc>
      </w:tr>
      <w:tr w:rsidR="00D37F7B" w:rsidRPr="004B5936" w14:paraId="59FC039F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89F606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42EED9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3D1A59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426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CCB6D5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427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32FC09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8</w:t>
            </w:r>
          </w:p>
        </w:tc>
      </w:tr>
      <w:tr w:rsidR="00D37F7B" w:rsidRPr="004B5936" w14:paraId="4DEDF862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423CF6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D81DFF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A03A45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2712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8C47C3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272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4DF19D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9</w:t>
            </w:r>
          </w:p>
        </w:tc>
      </w:tr>
      <w:tr w:rsidR="00D37F7B" w:rsidRPr="004B5936" w14:paraId="1ECA5A1D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D5EADC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3E8862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E02FB8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5413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3795C6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542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DB229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1</w:t>
            </w:r>
          </w:p>
        </w:tc>
      </w:tr>
      <w:tr w:rsidR="00D37F7B" w:rsidRPr="004B5936" w14:paraId="425350CF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3EFD5E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EE4182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953E75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8814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2DF3A5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8815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8CE02E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</w:t>
            </w:r>
          </w:p>
        </w:tc>
      </w:tr>
      <w:tr w:rsidR="00D37F7B" w:rsidRPr="004B5936" w14:paraId="439913EB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14FE1B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927B53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E91FD3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192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1AAF2B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193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62DBC2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0</w:t>
            </w:r>
          </w:p>
        </w:tc>
      </w:tr>
      <w:tr w:rsidR="00D37F7B" w:rsidRPr="004B5936" w14:paraId="0EBA7367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29DE4B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5CA2EA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2E2C1B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5083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02DCFE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509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88EF0D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3</w:t>
            </w:r>
          </w:p>
        </w:tc>
      </w:tr>
      <w:tr w:rsidR="00D37F7B" w:rsidRPr="004B5936" w14:paraId="5DD17ED2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1E9DD3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TNN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D8FDB9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68A5B2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7721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4D7C2C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773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459384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0</w:t>
            </w:r>
          </w:p>
        </w:tc>
      </w:tr>
      <w:tr w:rsidR="00D37F7B" w:rsidRPr="004B5936" w14:paraId="34FC61D5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8FB158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TNN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74E02F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5C9619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6869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9B2852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688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AAD6B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5</w:t>
            </w:r>
          </w:p>
        </w:tc>
      </w:tr>
      <w:tr w:rsidR="00D37F7B" w:rsidRPr="004B5936" w14:paraId="72CC2041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141EE10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TNN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56BE4E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FCF9A7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6556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A64AE4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655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7FA43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</w:tr>
      <w:tr w:rsidR="00D37F7B" w:rsidRPr="004B5936" w14:paraId="1D61DFC8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BFE5FF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TNN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B548DA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DB881C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8062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A586E9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808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D96630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6</w:t>
            </w:r>
          </w:p>
        </w:tc>
      </w:tr>
      <w:tr w:rsidR="00D37F7B" w:rsidRPr="004B5936" w14:paraId="0CC34BC3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ED2C62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TNN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07F553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75B250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7950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EA7658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795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6EE3DB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1</w:t>
            </w:r>
          </w:p>
        </w:tc>
      </w:tr>
      <w:tr w:rsidR="00D37F7B" w:rsidRPr="004B5936" w14:paraId="0B57AD8A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B3E31F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TNN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106896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C892CB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7563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5863E3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757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A0E22B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9</w:t>
            </w:r>
          </w:p>
        </w:tc>
      </w:tr>
      <w:tr w:rsidR="00D37F7B" w:rsidRPr="004B5936" w14:paraId="42625239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DA94AC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TNN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2A72869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1C615B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659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73CEC7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673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747A3C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68</w:t>
            </w:r>
          </w:p>
        </w:tc>
      </w:tr>
      <w:tr w:rsidR="00D37F7B" w:rsidRPr="004B5936" w14:paraId="1E79FFA1" w14:textId="77777777">
        <w:trPr>
          <w:trHeight w:hRule="exact"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0F91B2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RA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930406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60E531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342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E975FF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343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497E2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1</w:t>
            </w:r>
          </w:p>
        </w:tc>
      </w:tr>
      <w:tr w:rsidR="00D37F7B" w:rsidRPr="004B5936" w14:paraId="79937EDA" w14:textId="77777777">
        <w:trPr>
          <w:trHeight w:hRule="exact" w:val="36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9508C5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RA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23FCEF" w14:textId="77777777" w:rsidR="00D37F7B" w:rsidRPr="004B5936" w:rsidRDefault="004B5936">
            <w:pPr>
              <w:pStyle w:val="TableParagraph"/>
              <w:spacing w:line="271" w:lineRule="exact"/>
              <w:ind w:left="237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9AB19D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3263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40A3B3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327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78EBA7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7</w:t>
            </w:r>
          </w:p>
        </w:tc>
      </w:tr>
    </w:tbl>
    <w:p w14:paraId="2A76706D" w14:textId="77777777" w:rsidR="00D37F7B" w:rsidRPr="004B5936" w:rsidRDefault="00D37F7B">
      <w:pPr>
        <w:spacing w:line="271" w:lineRule="exact"/>
        <w:rPr>
          <w:rFonts w:ascii="Arial" w:eastAsia="Calibri" w:hAnsi="Arial" w:cs="Arial"/>
        </w:rPr>
        <w:sectPr w:rsidR="00D37F7B" w:rsidRPr="004B5936">
          <w:pgSz w:w="11900" w:h="16840"/>
          <w:pgMar w:top="1320" w:right="1680" w:bottom="280" w:left="960" w:header="720" w:footer="720" w:gutter="0"/>
          <w:cols w:space="720"/>
        </w:sectPr>
      </w:pPr>
    </w:p>
    <w:p w14:paraId="1CC3C98F" w14:textId="77777777" w:rsidR="00D37F7B" w:rsidRPr="004B5936" w:rsidRDefault="00D37F7B">
      <w:pPr>
        <w:spacing w:before="5"/>
        <w:rPr>
          <w:rFonts w:ascii="Arial" w:eastAsia="Times New Roman" w:hAnsi="Arial" w:cs="Arial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1"/>
        <w:gridCol w:w="1119"/>
        <w:gridCol w:w="2185"/>
        <w:gridCol w:w="1995"/>
        <w:gridCol w:w="994"/>
      </w:tblGrid>
      <w:tr w:rsidR="00D37F7B" w:rsidRPr="004B5936" w14:paraId="1203AD16" w14:textId="77777777">
        <w:trPr>
          <w:trHeight w:hRule="exact" w:val="36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E184320" w14:textId="77777777" w:rsidR="00D37F7B" w:rsidRPr="004B5936" w:rsidRDefault="004B5936">
            <w:pPr>
              <w:pStyle w:val="TableParagraph"/>
              <w:spacing w:before="60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3D3E3BD" w14:textId="77777777" w:rsidR="00D37F7B" w:rsidRPr="004B5936" w:rsidRDefault="004B5936">
            <w:pPr>
              <w:pStyle w:val="TableParagraph"/>
              <w:spacing w:before="60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2D49D95" w14:textId="77777777" w:rsidR="00D37F7B" w:rsidRPr="004B5936" w:rsidRDefault="004B5936">
            <w:pPr>
              <w:pStyle w:val="TableParagraph"/>
              <w:spacing w:before="60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3108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1AE2165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315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43BF04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6</w:t>
            </w:r>
          </w:p>
        </w:tc>
      </w:tr>
      <w:tr w:rsidR="00D37F7B" w:rsidRPr="004B5936" w14:paraId="09544CE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213EB0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12D2531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BF8AFF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12361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E83E83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1239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570F42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1</w:t>
            </w:r>
          </w:p>
        </w:tc>
      </w:tr>
      <w:tr w:rsidR="00D37F7B" w:rsidRPr="004B5936" w14:paraId="1137AD7F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216D26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0933BEC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B6E998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3036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D05149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308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6F35CB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49</w:t>
            </w:r>
          </w:p>
        </w:tc>
      </w:tr>
      <w:tr w:rsidR="00D37F7B" w:rsidRPr="004B5936" w14:paraId="4AB5F855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007A7A6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0B73BD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080355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8555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18C5E2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858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1057DC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27</w:t>
            </w:r>
          </w:p>
        </w:tc>
      </w:tr>
      <w:tr w:rsidR="00D37F7B" w:rsidRPr="004B5936" w14:paraId="4E32D0F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204A21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ASP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6CB295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AFDD86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3735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763D38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376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BB7332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5</w:t>
            </w:r>
          </w:p>
        </w:tc>
      </w:tr>
      <w:tr w:rsidR="00D37F7B" w:rsidRPr="004B5936" w14:paraId="5B7872D4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E874D2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ASP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7A6A3B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EE343D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3117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FAEC7A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315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F2E3A1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41</w:t>
            </w:r>
          </w:p>
        </w:tc>
      </w:tr>
      <w:tr w:rsidR="00D37F7B" w:rsidRPr="004B5936" w14:paraId="36A7585E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DA187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ASP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7E8705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B2A391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4154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DDCAA0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21416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74A33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2</w:t>
            </w:r>
          </w:p>
        </w:tc>
      </w:tr>
      <w:tr w:rsidR="00D37F7B" w:rsidRPr="004B5936" w14:paraId="54797E2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CF5D5A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DKN2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E11664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C8D244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97447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DB6A9D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9748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9F61D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58</w:t>
            </w:r>
          </w:p>
        </w:tc>
      </w:tr>
      <w:tr w:rsidR="00D37F7B" w:rsidRPr="004B5936" w14:paraId="3C9B3F30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3E95A1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DKN2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A32CA0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97C361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97089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D3322B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9712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DC86A1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7</w:t>
            </w:r>
          </w:p>
        </w:tc>
      </w:tr>
      <w:tr w:rsidR="00D37F7B" w:rsidRPr="004B5936" w14:paraId="2515F6F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AD3E2E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DB3FF2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D4F2E3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937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1ADBC2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98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118879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11</w:t>
            </w:r>
          </w:p>
        </w:tc>
      </w:tr>
      <w:tr w:rsidR="00D37F7B" w:rsidRPr="004B5936" w14:paraId="317D34D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6AFFCB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87E34B5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CB8E57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798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C47B45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802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5DD2FB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64</w:t>
            </w:r>
          </w:p>
        </w:tc>
      </w:tr>
      <w:tr w:rsidR="00D37F7B" w:rsidRPr="004B5936" w14:paraId="7CA3A5CF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B61B58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E7E2BE6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966FC4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020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EEA2FC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05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938A1C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55</w:t>
            </w:r>
          </w:p>
        </w:tc>
      </w:tr>
      <w:tr w:rsidR="00D37F7B" w:rsidRPr="004B5936" w14:paraId="73FA5C51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D1CF7D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B5C3CC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C94AA6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654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E5A4B3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71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905863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76</w:t>
            </w:r>
          </w:p>
        </w:tc>
      </w:tr>
      <w:tr w:rsidR="00D37F7B" w:rsidRPr="004B5936" w14:paraId="7945CF03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6B4910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82D82D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501CAF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062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0D3996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12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AFF48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02</w:t>
            </w:r>
          </w:p>
        </w:tc>
      </w:tr>
      <w:tr w:rsidR="00D37F7B" w:rsidRPr="004B5936" w14:paraId="28CE827D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623A7B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0E6060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38104C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225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7A0BA1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27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C0F7A2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36</w:t>
            </w:r>
          </w:p>
        </w:tc>
      </w:tr>
      <w:tr w:rsidR="00D37F7B" w:rsidRPr="004B5936" w14:paraId="11765413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570B82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05643C2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8721FC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104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D3AC96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116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34D244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51</w:t>
            </w:r>
          </w:p>
        </w:tc>
      </w:tr>
      <w:tr w:rsidR="00D37F7B" w:rsidRPr="004B5936" w14:paraId="396A1BC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38415E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D49E156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656A1F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705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48F849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75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0DDD61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42</w:t>
            </w:r>
          </w:p>
        </w:tc>
      </w:tr>
      <w:tr w:rsidR="00D37F7B" w:rsidRPr="004B5936" w14:paraId="079D3BA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B84D5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77C480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5E4995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155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DDCC76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19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9D97CF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35</w:t>
            </w:r>
          </w:p>
        </w:tc>
      </w:tr>
      <w:tr w:rsidR="00D37F7B" w:rsidRPr="004B5936" w14:paraId="1668306B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06103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1A80D2E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70E6E5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177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FAB9DC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925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5D1A30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74</w:t>
            </w:r>
          </w:p>
        </w:tc>
      </w:tr>
      <w:tr w:rsidR="00D37F7B" w:rsidRPr="004B5936" w14:paraId="6E5E2E0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16296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B40090D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2A7F20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8694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FFC696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6873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6582F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63</w:t>
            </w:r>
          </w:p>
        </w:tc>
      </w:tr>
      <w:tr w:rsidR="00D37F7B" w:rsidRPr="004B5936" w14:paraId="4696D294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E1966E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ARI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F8DEFDC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3377E0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872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2EA816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2875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972078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0</w:t>
            </w:r>
          </w:p>
        </w:tc>
      </w:tr>
      <w:tr w:rsidR="00D37F7B" w:rsidRPr="004B5936" w14:paraId="10DA9E42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319552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DE392E8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E877F6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541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F30A52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9544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83CD59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41</w:t>
            </w:r>
          </w:p>
        </w:tc>
      </w:tr>
      <w:tr w:rsidR="00D37F7B" w:rsidRPr="004B5936" w14:paraId="60B5A970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DF5F76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RA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020474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15BAFD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332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5746E7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339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EBDC18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6</w:t>
            </w:r>
          </w:p>
        </w:tc>
      </w:tr>
      <w:tr w:rsidR="00D37F7B" w:rsidRPr="004B5936" w14:paraId="143B17F1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4320847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TNN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E74566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02443C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7482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A48FB5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753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CDF0E7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37</w:t>
            </w:r>
          </w:p>
        </w:tc>
      </w:tr>
      <w:tr w:rsidR="00D37F7B" w:rsidRPr="004B5936" w14:paraId="281554BE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A12464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CTNNB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A1DECF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9180F1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778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B0836B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782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27849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1</w:t>
            </w:r>
          </w:p>
        </w:tc>
      </w:tr>
      <w:tr w:rsidR="00D37F7B" w:rsidRPr="004B5936" w14:paraId="66B05C4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560BAF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DX3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AF25E1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F0F8A1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656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2308A9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69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B408EB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5</w:t>
            </w:r>
          </w:p>
        </w:tc>
      </w:tr>
      <w:tr w:rsidR="00D37F7B" w:rsidRPr="004B5936" w14:paraId="130E3412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6D1AA93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DX3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489908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C79B38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174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3E915E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20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FF9891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52</w:t>
            </w:r>
          </w:p>
        </w:tc>
      </w:tr>
      <w:tr w:rsidR="00D37F7B" w:rsidRPr="004B5936" w14:paraId="3245E162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2F046C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DX3X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6D8B2A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24BD4B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547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22C551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2058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9C9EAE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4</w:t>
            </w:r>
          </w:p>
        </w:tc>
      </w:tr>
      <w:tr w:rsidR="00D37F7B" w:rsidRPr="004B5936" w14:paraId="3CB40BB2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DE4464B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9696EF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CD374D0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5736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735437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577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6A791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42</w:t>
            </w:r>
          </w:p>
        </w:tc>
      </w:tr>
      <w:tr w:rsidR="00D37F7B" w:rsidRPr="004B5936" w14:paraId="7D8017D8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231892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DICER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168513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9FFE0C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5683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85FF90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5557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4E26D1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3</w:t>
            </w:r>
          </w:p>
        </w:tc>
      </w:tr>
      <w:tr w:rsidR="00D37F7B" w:rsidRPr="004B5936" w14:paraId="2F1CF510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1FA96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EPHB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7B3095E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A7B4E64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46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77B13E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58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7B6E93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21</w:t>
            </w:r>
          </w:p>
        </w:tc>
      </w:tr>
      <w:tr w:rsidR="00D37F7B" w:rsidRPr="004B5936" w14:paraId="1A25FCF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4F22EBF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EPHB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9F8173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DA0BF2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81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AD1166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94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25536D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1</w:t>
            </w:r>
          </w:p>
        </w:tc>
      </w:tr>
      <w:tr w:rsidR="00D37F7B" w:rsidRPr="004B5936" w14:paraId="4ED8343D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E66A3A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EPHB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2A0AA7E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8B9441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72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675250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42977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71A811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6</w:t>
            </w:r>
          </w:p>
        </w:tc>
      </w:tr>
      <w:tr w:rsidR="00D37F7B" w:rsidRPr="004B5936" w14:paraId="3C921785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758E7FE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GNA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8C8E154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D79162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188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952B5D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193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5161E3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81</w:t>
            </w:r>
          </w:p>
        </w:tc>
      </w:tr>
      <w:tr w:rsidR="00D37F7B" w:rsidRPr="004B5936" w14:paraId="5336E6BB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B9D269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6DEC141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AA8B64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5358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56494B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5359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EA9CD5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3</w:t>
            </w:r>
          </w:p>
        </w:tc>
      </w:tr>
      <w:tr w:rsidR="00D37F7B" w:rsidRPr="004B5936" w14:paraId="5CD33422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C3E7E4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47E7A2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320EB6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99376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0F4BCD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9938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7FC804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5</w:t>
            </w:r>
          </w:p>
        </w:tc>
      </w:tr>
      <w:tr w:rsidR="00D37F7B" w:rsidRPr="004B5936" w14:paraId="1778ED24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D83E999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8A565F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C46080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2995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5AED71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301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F7DC84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1</w:t>
            </w:r>
          </w:p>
        </w:tc>
      </w:tr>
      <w:tr w:rsidR="00D37F7B" w:rsidRPr="004B5936" w14:paraId="4FADA383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52E2B1D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738B162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4F9B8C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2489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B3231F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251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FB28BE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52</w:t>
            </w:r>
          </w:p>
        </w:tc>
      </w:tr>
      <w:tr w:rsidR="00D37F7B" w:rsidRPr="004B5936" w14:paraId="7009D59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366B1D4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HDAC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5C0F8AB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7108C1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3113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0DC262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6312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8AF818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7</w:t>
            </w:r>
          </w:p>
        </w:tc>
      </w:tr>
      <w:tr w:rsidR="00D37F7B" w:rsidRPr="004B5936" w14:paraId="459A3414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453D3C1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EEF5B1E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F877D1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6026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BD6CA7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603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A226C1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51</w:t>
            </w:r>
          </w:p>
        </w:tc>
      </w:tr>
      <w:tr w:rsidR="00D37F7B" w:rsidRPr="004B5936" w14:paraId="3C65D774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7CCCF2A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7344751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BA0A5B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337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D0285F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37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4DB4EA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35</w:t>
            </w:r>
          </w:p>
        </w:tc>
      </w:tr>
      <w:tr w:rsidR="00D37F7B" w:rsidRPr="004B5936" w14:paraId="71A546B6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A07551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658D016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833CFA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39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6B3317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43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7C466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56</w:t>
            </w:r>
          </w:p>
        </w:tc>
      </w:tr>
      <w:tr w:rsidR="00D37F7B" w:rsidRPr="004B5936" w14:paraId="0504DFF2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C96B2E5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KI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C59E1EA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F3CCF6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201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AEDBD4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55922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D83D16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4</w:t>
            </w:r>
          </w:p>
        </w:tc>
      </w:tr>
      <w:tr w:rsidR="00D37F7B" w:rsidRPr="004B5936" w14:paraId="505722A0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70FE8A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AP2K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85C5EA7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AA7F14D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010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7E0FF8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012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DB693F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72</w:t>
            </w:r>
          </w:p>
        </w:tc>
      </w:tr>
      <w:tr w:rsidR="00D37F7B" w:rsidRPr="004B5936" w14:paraId="1831548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9D8414C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84DCD09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BBFB69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8394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4CCEDB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844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4C9438D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56</w:t>
            </w:r>
          </w:p>
        </w:tc>
      </w:tr>
      <w:tr w:rsidR="00D37F7B" w:rsidRPr="004B5936" w14:paraId="49943ACC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784DD38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F2771D3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746AC9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488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D58810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490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75A2D9A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8</w:t>
            </w:r>
          </w:p>
        </w:tc>
      </w:tr>
      <w:tr w:rsidR="00D37F7B" w:rsidRPr="004B5936" w14:paraId="5A462929" w14:textId="77777777">
        <w:trPr>
          <w:trHeight w:hRule="exact" w:val="29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6A0736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477572F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158851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6262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BF65CC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630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551480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21</w:t>
            </w:r>
          </w:p>
        </w:tc>
      </w:tr>
      <w:tr w:rsidR="00D37F7B" w:rsidRPr="004B5936" w14:paraId="2513D6BD" w14:textId="77777777">
        <w:trPr>
          <w:trHeight w:hRule="exact" w:val="36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0A5EF32" w14:textId="77777777" w:rsidR="00D37F7B" w:rsidRPr="004B5936" w:rsidRDefault="004B5936">
            <w:pPr>
              <w:pStyle w:val="TableParagraph"/>
              <w:spacing w:line="271" w:lineRule="exact"/>
              <w:ind w:left="55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8D64130" w14:textId="77777777" w:rsidR="00D37F7B" w:rsidRPr="004B5936" w:rsidRDefault="004B5936">
            <w:pPr>
              <w:pStyle w:val="TableParagraph"/>
              <w:spacing w:line="271" w:lineRule="exact"/>
              <w:ind w:left="223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E8F70C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49016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FE57D4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4904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20496A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71</w:t>
            </w:r>
          </w:p>
        </w:tc>
      </w:tr>
    </w:tbl>
    <w:p w14:paraId="0521DD3E" w14:textId="77777777" w:rsidR="00D37F7B" w:rsidRPr="004B5936" w:rsidRDefault="00D37F7B">
      <w:pPr>
        <w:spacing w:line="271" w:lineRule="exact"/>
        <w:rPr>
          <w:rFonts w:ascii="Arial" w:eastAsia="Calibri" w:hAnsi="Arial" w:cs="Arial"/>
        </w:rPr>
        <w:sectPr w:rsidR="00D37F7B" w:rsidRPr="004B5936">
          <w:pgSz w:w="11900" w:h="16840"/>
          <w:pgMar w:top="1320" w:right="1680" w:bottom="280" w:left="960" w:header="720" w:footer="720" w:gutter="0"/>
          <w:cols w:space="720"/>
        </w:sectPr>
      </w:pPr>
    </w:p>
    <w:p w14:paraId="7F31390F" w14:textId="77777777" w:rsidR="00D37F7B" w:rsidRPr="004B5936" w:rsidRDefault="00D37F7B">
      <w:pPr>
        <w:spacing w:before="5"/>
        <w:rPr>
          <w:rFonts w:ascii="Arial" w:eastAsia="Times New Roman" w:hAnsi="Arial" w:cs="Arial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2"/>
        <w:gridCol w:w="1124"/>
        <w:gridCol w:w="2185"/>
        <w:gridCol w:w="1995"/>
        <w:gridCol w:w="1993"/>
      </w:tblGrid>
      <w:tr w:rsidR="00D37F7B" w:rsidRPr="004B5936" w14:paraId="73CF0E2A" w14:textId="77777777">
        <w:trPr>
          <w:trHeight w:hRule="exact" w:val="3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E66F4BB" w14:textId="77777777" w:rsidR="00D37F7B" w:rsidRPr="004B5936" w:rsidRDefault="004B5936">
            <w:pPr>
              <w:pStyle w:val="TableParagraph"/>
              <w:spacing w:before="60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EC75C35" w14:textId="77777777" w:rsidR="00D37F7B" w:rsidRPr="004B5936" w:rsidRDefault="004B5936">
            <w:pPr>
              <w:pStyle w:val="TableParagraph"/>
              <w:spacing w:before="60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12958E2" w14:textId="77777777" w:rsidR="00D37F7B" w:rsidRPr="004B5936" w:rsidRDefault="004B5936">
            <w:pPr>
              <w:pStyle w:val="TableParagraph"/>
              <w:spacing w:before="60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331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A43CB37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39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5D7D338" w14:textId="77777777" w:rsidR="00D37F7B" w:rsidRPr="004B5936" w:rsidRDefault="004B5936">
            <w:pPr>
              <w:pStyle w:val="TableParagraph"/>
              <w:spacing w:before="60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23</w:t>
            </w:r>
          </w:p>
        </w:tc>
      </w:tr>
      <w:tr w:rsidR="00D37F7B" w:rsidRPr="004B5936" w14:paraId="2F6C8B82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95F6727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C0533CA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EA0801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483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E5E8C3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6651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C359A4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31</w:t>
            </w:r>
          </w:p>
        </w:tc>
      </w:tr>
      <w:tr w:rsidR="00D37F7B" w:rsidRPr="004B5936" w14:paraId="286DABD6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230BB7D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2958C44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E32EF3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5971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310A52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5602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09D2A5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24</w:t>
            </w:r>
          </w:p>
        </w:tc>
      </w:tr>
      <w:tr w:rsidR="00D37F7B" w:rsidRPr="004B5936" w14:paraId="378AB78B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26609FC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PP6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F99D456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B73C9E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5183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414D53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520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E44916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7</w:t>
            </w:r>
          </w:p>
        </w:tc>
      </w:tr>
      <w:tr w:rsidR="00D37F7B" w:rsidRPr="004B5936" w14:paraId="215EEBB6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FB01FE4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PP6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2C46A37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42B612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1580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F3BC0B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79162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25DBE6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3</w:t>
            </w:r>
          </w:p>
        </w:tc>
      </w:tr>
      <w:tr w:rsidR="00D37F7B" w:rsidRPr="004B5936" w14:paraId="34FA8812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1855A9E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B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3F22D67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CC47F4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911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9532C0C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395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6CD81D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06</w:t>
            </w:r>
          </w:p>
        </w:tc>
      </w:tr>
      <w:tr w:rsidR="00D37F7B" w:rsidRPr="004B5936" w14:paraId="17E880D1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A42DD27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22AE700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2ECCFEF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72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1F1AAA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77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F2C0C8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90</w:t>
            </w:r>
          </w:p>
        </w:tc>
      </w:tr>
      <w:tr w:rsidR="00D37F7B" w:rsidRPr="004B5936" w14:paraId="7B0BBF6F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DA27E22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DCDBEA2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917365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646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A8CEAF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68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B1E0DF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99</w:t>
            </w:r>
          </w:p>
        </w:tc>
      </w:tr>
      <w:tr w:rsidR="00D37F7B" w:rsidRPr="004B5936" w14:paraId="0A3C3A9D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CBBF066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1024243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EB4C99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477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8A5DFF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516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E8D352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90</w:t>
            </w:r>
          </w:p>
        </w:tc>
      </w:tr>
      <w:tr w:rsidR="00D37F7B" w:rsidRPr="004B5936" w14:paraId="6393AD22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3A143D2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SF3B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CB39E44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1CB5B6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697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17EBAA3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982702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5CAE3D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71</w:t>
            </w:r>
          </w:p>
        </w:tc>
      </w:tr>
      <w:tr w:rsidR="00D37F7B" w:rsidRPr="004B5936" w14:paraId="7A665238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365DF1F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62D8612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B7D4A4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889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096D17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391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4EFB10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90</w:t>
            </w:r>
          </w:p>
        </w:tc>
      </w:tr>
      <w:tr w:rsidR="00D37F7B" w:rsidRPr="004B5936" w14:paraId="079DF40C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26D2CE6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1604573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5553B1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063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1C809C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097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22B711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34</w:t>
            </w:r>
          </w:p>
        </w:tc>
      </w:tr>
      <w:tr w:rsidR="00D37F7B" w:rsidRPr="004B5936" w14:paraId="04F149F8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1A82A6E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SH3BP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B708F09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82C144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326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E12B09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0435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E0EB2E2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65</w:t>
            </w:r>
          </w:p>
        </w:tc>
      </w:tr>
      <w:tr w:rsidR="00D37F7B" w:rsidRPr="004B5936" w14:paraId="5B3E375A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7AF559C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TP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C740315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9A72C6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817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D60055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85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7BAFB0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88</w:t>
            </w:r>
          </w:p>
        </w:tc>
      </w:tr>
      <w:tr w:rsidR="00D37F7B" w:rsidRPr="004B5936" w14:paraId="44714183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CDE6DDB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TP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C29558E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8C4111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930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4D147F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5799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BC3DFE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11</w:t>
            </w:r>
          </w:p>
        </w:tc>
      </w:tr>
      <w:tr w:rsidR="00D37F7B" w:rsidRPr="004B5936" w14:paraId="1B822F30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7EB18F4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CHCHD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12924BB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272D67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617405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A9AD72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61741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13D661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5</w:t>
            </w:r>
          </w:p>
        </w:tc>
      </w:tr>
      <w:tr w:rsidR="00D37F7B" w:rsidRPr="004B5936" w14:paraId="0395FD10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C590C11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PL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F30DAE4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04A3A45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202996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AAA099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202996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83E92E4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</w:t>
            </w:r>
          </w:p>
        </w:tc>
      </w:tr>
      <w:tr w:rsidR="00D37F7B" w:rsidRPr="004B5936" w14:paraId="46766C8A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C1A0630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AL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D6C1BD4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7747D4A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258092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AF761A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25810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F6A922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7</w:t>
            </w:r>
          </w:p>
        </w:tc>
      </w:tr>
      <w:tr w:rsidR="00D37F7B" w:rsidRPr="004B5936" w14:paraId="36167058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82EB9B5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TER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3972AD9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953955C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9522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695ABA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954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6E83A6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4</w:t>
            </w:r>
          </w:p>
        </w:tc>
      </w:tr>
      <w:tr w:rsidR="00D37F7B" w:rsidRPr="004B5936" w14:paraId="41184CE0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5E0A667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NF1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65C8D5D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7A821B9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55612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822702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15561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C34652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7</w:t>
            </w:r>
          </w:p>
        </w:tc>
      </w:tr>
      <w:tr w:rsidR="00D37F7B" w:rsidRPr="004B5936" w14:paraId="02E71640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C49F574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PS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C5A594E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120C9F8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982929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1F1179E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498293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923F12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58</w:t>
            </w:r>
          </w:p>
        </w:tc>
      </w:tr>
      <w:tr w:rsidR="00D37F7B" w:rsidRPr="004B5936" w14:paraId="140FA9AB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64D47C0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PES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DC67AEE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266AF57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098817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8615CE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09881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A35913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</w:t>
            </w:r>
          </w:p>
        </w:tc>
      </w:tr>
      <w:tr w:rsidR="00D37F7B" w:rsidRPr="004B5936" w14:paraId="772A590F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7ECC6AF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ZNF7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18EFEF2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5D73573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2840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C2A44B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892840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C9ABBF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</w:t>
            </w:r>
          </w:p>
        </w:tc>
      </w:tr>
      <w:tr w:rsidR="00D37F7B" w:rsidRPr="004B5936" w14:paraId="6497BB59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EA77C3A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KBTBD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A558693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E189682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4853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052E2A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70486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6CDEA0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2</w:t>
            </w:r>
          </w:p>
        </w:tc>
      </w:tr>
      <w:tr w:rsidR="00D37F7B" w:rsidRPr="004B5936" w14:paraId="4AAB3CFD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BFB3700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BLCA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F79C387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D4F0BA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615639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C7ED7F1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361564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92EFCF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1</w:t>
            </w:r>
          </w:p>
        </w:tc>
      </w:tr>
      <w:tr w:rsidR="00D37F7B" w:rsidRPr="004B5936" w14:paraId="5BF65B9A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64F84A9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NFKBI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3A11D90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6F7F2CE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42334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12AAC5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42334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D2267D6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</w:t>
            </w:r>
          </w:p>
        </w:tc>
      </w:tr>
      <w:tr w:rsidR="00D37F7B" w:rsidRPr="004B5936" w14:paraId="4BDE5CF5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524FB4A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MRPS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6C8FF47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7F625E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34534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917EF7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3453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64ABA6B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</w:t>
            </w:r>
          </w:p>
        </w:tc>
      </w:tr>
      <w:tr w:rsidR="00D37F7B" w:rsidRPr="004B5936" w14:paraId="153C5D0F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CA104C9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  <w:spacing w:val="-1"/>
              </w:rPr>
              <w:t>NSUN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8416E6F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13662E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94056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E7C2150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89406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B16D02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1</w:t>
            </w:r>
          </w:p>
        </w:tc>
      </w:tr>
      <w:tr w:rsidR="00D37F7B" w:rsidRPr="004B5936" w14:paraId="27A41247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7CAC9B6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RPS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9A92CF9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A2F2ED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396319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F24B489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539632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E2EE21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46</w:t>
            </w:r>
          </w:p>
        </w:tc>
      </w:tr>
      <w:tr w:rsidR="00D37F7B" w:rsidRPr="004B5936" w14:paraId="131AF624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C5DEEAE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ZFX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A9A6E97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191677B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2270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23B9E3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2272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4329215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10</w:t>
            </w:r>
          </w:p>
        </w:tc>
      </w:tr>
      <w:tr w:rsidR="00D37F7B" w:rsidRPr="004B5936" w14:paraId="0199ACFD" w14:textId="77777777">
        <w:trPr>
          <w:trHeight w:hRule="exact" w:val="29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C6173A3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ZFX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19DDC4E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01956A1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2282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71D447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2295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8D86B4F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226</w:t>
            </w:r>
          </w:p>
        </w:tc>
      </w:tr>
      <w:tr w:rsidR="00D37F7B" w:rsidRPr="004B5936" w14:paraId="11E768A7" w14:textId="77777777">
        <w:trPr>
          <w:trHeight w:hRule="exact" w:val="317"/>
        </w:trPr>
        <w:tc>
          <w:tcPr>
            <w:tcW w:w="1062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7F8E1FFA" w14:textId="77777777" w:rsidR="00D37F7B" w:rsidRPr="004B5936" w:rsidRDefault="004B5936">
            <w:pPr>
              <w:pStyle w:val="TableParagraph"/>
              <w:spacing w:line="271" w:lineRule="exact"/>
              <w:ind w:left="4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ZFX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0A6DB143" w14:textId="77777777" w:rsidR="00D37F7B" w:rsidRPr="004B5936" w:rsidRDefault="004B5936">
            <w:pPr>
              <w:pStyle w:val="TableParagraph"/>
              <w:spacing w:line="271" w:lineRule="exact"/>
              <w:ind w:left="228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X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2D360486" w14:textId="77777777" w:rsidR="00D37F7B" w:rsidRPr="004B5936" w:rsidRDefault="004B5936">
            <w:pPr>
              <w:pStyle w:val="TableParagraph"/>
              <w:spacing w:line="271" w:lineRule="exact"/>
              <w:ind w:left="661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22543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0C585077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2422559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33139928" w14:textId="77777777" w:rsidR="00D37F7B" w:rsidRPr="004B5936" w:rsidRDefault="004B5936">
            <w:pPr>
              <w:pStyle w:val="TableParagraph"/>
              <w:spacing w:line="271" w:lineRule="exact"/>
              <w:ind w:left="472"/>
              <w:rPr>
                <w:rFonts w:ascii="Arial" w:eastAsia="Calibri" w:hAnsi="Arial" w:cs="Arial"/>
              </w:rPr>
            </w:pPr>
            <w:r w:rsidRPr="004B5936">
              <w:rPr>
                <w:rFonts w:ascii="Arial" w:hAnsi="Arial" w:cs="Arial"/>
              </w:rPr>
              <w:t>160</w:t>
            </w:r>
          </w:p>
        </w:tc>
      </w:tr>
    </w:tbl>
    <w:p w14:paraId="75A68F54" w14:textId="77777777" w:rsidR="00000000" w:rsidRPr="004B5936" w:rsidRDefault="004B5936">
      <w:pPr>
        <w:rPr>
          <w:rFonts w:ascii="Arial" w:hAnsi="Arial" w:cs="Arial"/>
        </w:rPr>
      </w:pPr>
    </w:p>
    <w:sectPr w:rsidR="00000000" w:rsidRPr="004B5936">
      <w:pgSz w:w="11900" w:h="16840"/>
      <w:pgMar w:top="1320" w:right="1680" w:bottom="280" w:left="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D37F7B"/>
    <w:rsid w:val="004B5936"/>
    <w:rsid w:val="00D3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D9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4"/>
      <w:ind w:left="154"/>
    </w:pPr>
    <w:rPr>
      <w:rFonts w:ascii="Calibri" w:eastAsia="Calibri" w:hAnsi="Calibri"/>
      <w:b/>
      <w:bCs/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46</Words>
  <Characters>12235</Characters>
  <Application>Microsoft Macintosh Word</Application>
  <DocSecurity>0</DocSecurity>
  <Lines>101</Lines>
  <Paragraphs>28</Paragraphs>
  <ScaleCrop>false</ScaleCrop>
  <Company/>
  <LinksUpToDate>false</LinksUpToDate>
  <CharactersWithSpaces>14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melia Quek</cp:lastModifiedBy>
  <cp:revision>2</cp:revision>
  <dcterms:created xsi:type="dcterms:W3CDTF">2018-10-11T15:35:00Z</dcterms:created>
  <dcterms:modified xsi:type="dcterms:W3CDTF">2018-10-11T05:00:00Z</dcterms:modified>
</cp:coreProperties>
</file>